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3302A" w14:textId="77777777" w:rsidR="009D4E3E" w:rsidRDefault="00BD7AA0" w:rsidP="003C7CD8">
      <w:pPr>
        <w:spacing w:after="0" w:line="240" w:lineRule="auto"/>
        <w:rPr>
          <w:rFonts w:ascii="Arial" w:hAnsi="Arial" w:cs="Arial"/>
          <w:b/>
        </w:rPr>
      </w:pPr>
      <w:r w:rsidRPr="009D4E3E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EF351B" wp14:editId="4ED502C2">
                <wp:simplePos x="0" y="0"/>
                <wp:positionH relativeFrom="column">
                  <wp:posOffset>-71120</wp:posOffset>
                </wp:positionH>
                <wp:positionV relativeFrom="paragraph">
                  <wp:posOffset>-61595</wp:posOffset>
                </wp:positionV>
                <wp:extent cx="5848350" cy="328612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8350" cy="32861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2C7CF" w14:textId="77777777" w:rsidR="00BD7AA0" w:rsidRPr="00BD7AA0" w:rsidRDefault="00BD7AA0" w:rsidP="00BD7AA0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>Anamnesebogen Suizidalität</w:t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  <w:t xml:space="preserve"> </w:t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D952F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.6pt;margin-top:-4.85pt;width:460.5pt;height:25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" fillcolor="#7f7f7f [1612]" stroked="f">
                <v:textbox>
                  <w:txbxContent>
                    <w:p w:rsidR="00BD7AA0" w:rsidRPr="00BD7AA0" w:rsidRDefault="00BD7AA0" w:rsidP="00BD7AA0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>Anamnesebogen Suizidalität</w:t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 </w:t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  <w:t xml:space="preserve"> </w:t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4C75C7" w:rsidRPr="004C75C7">
        <w:rPr>
          <w:rFonts w:ascii="Arial" w:hAnsi="Arial" w:cs="Arial"/>
          <w:b/>
        </w:rPr>
        <w:t>Anamnesebogen Suizidalität</w:t>
      </w:r>
    </w:p>
    <w:p w14:paraId="424B9818" w14:textId="77777777" w:rsidR="003C7CD8" w:rsidRPr="003C7CD8" w:rsidRDefault="003C7CD8" w:rsidP="003C7CD8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2"/>
      </w:tblGrid>
      <w:tr w:rsidR="003C7CD8" w14:paraId="25E79E22" w14:textId="77777777" w:rsidTr="003C7CD8">
        <w:tc>
          <w:tcPr>
            <w:tcW w:w="9212" w:type="dxa"/>
          </w:tcPr>
          <w:p w14:paraId="6916AC94" w14:textId="77777777" w:rsidR="003C7CD8" w:rsidRPr="00D23FEB" w:rsidRDefault="003C7CD8" w:rsidP="008822D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C7CD8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Datum</w:t>
            </w:r>
            <w:r w:rsidR="00300705" w:rsidRPr="00300705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 xml:space="preserve">: </w:t>
            </w:r>
          </w:p>
        </w:tc>
      </w:tr>
    </w:tbl>
    <w:p w14:paraId="41AA3533" w14:textId="77777777" w:rsidR="005F2AE1" w:rsidRDefault="005F2AE1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39C7BDDE" w14:textId="77777777" w:rsidR="005F2AE1" w:rsidRDefault="005F2AE1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  <w:sectPr w:rsidR="005F2AE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ECBCD68" w14:textId="77777777" w:rsidR="00683BAB" w:rsidRDefault="00C1104C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  <w:sectPr w:rsidR="00683BAB" w:rsidSect="00683BAB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18"/>
          <w:szCs w:val="18"/>
        </w:rPr>
        <w:t>(A)</w:t>
      </w:r>
      <w:r>
        <w:rPr>
          <w:rFonts w:ascii="Arial" w:hAnsi="Arial" w:cs="Arial"/>
          <w:b/>
          <w:sz w:val="18"/>
          <w:szCs w:val="18"/>
        </w:rPr>
        <w:tab/>
      </w:r>
      <w:r w:rsidR="003D4E62">
        <w:rPr>
          <w:rFonts w:ascii="Arial" w:hAnsi="Arial" w:cs="Arial"/>
          <w:b/>
          <w:sz w:val="18"/>
          <w:szCs w:val="18"/>
        </w:rPr>
        <w:t xml:space="preserve">Intensität </w:t>
      </w:r>
      <w:r w:rsidR="00CE69AE">
        <w:rPr>
          <w:rFonts w:ascii="Arial" w:hAnsi="Arial" w:cs="Arial"/>
          <w:b/>
          <w:sz w:val="18"/>
          <w:szCs w:val="18"/>
        </w:rPr>
        <w:t>suizidaler</w:t>
      </w:r>
      <w:r w:rsidR="003D4E62" w:rsidRPr="00760278">
        <w:rPr>
          <w:rFonts w:ascii="Arial" w:hAnsi="Arial" w:cs="Arial"/>
          <w:b/>
          <w:sz w:val="18"/>
          <w:szCs w:val="18"/>
        </w:rPr>
        <w:t xml:space="preserve"> Phänomene</w:t>
      </w:r>
      <w:r w:rsidR="00075FF9">
        <w:rPr>
          <w:rFonts w:ascii="Arial" w:hAnsi="Arial" w:cs="Arial"/>
          <w:b/>
          <w:sz w:val="18"/>
          <w:szCs w:val="18"/>
        </w:rPr>
        <w:t xml:space="preserve"> </w:t>
      </w:r>
    </w:p>
    <w:p w14:paraId="2B93EDDE" w14:textId="77777777" w:rsidR="0090333E" w:rsidRDefault="0090333E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</w:p>
    <w:p w14:paraId="65192461" w14:textId="77777777" w:rsidR="00683BAB" w:rsidRDefault="00683BAB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  <w:sectPr w:rsidR="00683BAB" w:rsidSect="0090333E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10958910" w14:textId="77777777" w:rsidR="00B8046A" w:rsidRDefault="0090333E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ktuell</w:t>
      </w:r>
      <w:r w:rsidR="00B8046A">
        <w:rPr>
          <w:rFonts w:ascii="Arial" w:hAnsi="Arial" w:cs="Arial"/>
          <w:b/>
          <w:sz w:val="18"/>
          <w:szCs w:val="18"/>
        </w:rPr>
        <w:t>:</w:t>
      </w:r>
    </w:p>
    <w:p w14:paraId="53B7ECE6" w14:textId="77777777" w:rsidR="003D4E62" w:rsidRPr="00FE345C" w:rsidRDefault="001B0512" w:rsidP="003D4E62">
      <w:pPr>
        <w:rPr>
          <w:sz w:val="18"/>
          <w:szCs w:val="18"/>
        </w:rPr>
      </w:pPr>
      <w:sdt>
        <w:sdtPr>
          <w:rPr>
            <w:rStyle w:val="Formatvorlage1"/>
            <w:sz w:val="18"/>
            <w:szCs w:val="18"/>
          </w:rPr>
          <w:alias w:val="Suizidalität aktuell"/>
          <w:tag w:val="Suizidalität aktuell"/>
          <w:id w:val="1082102481"/>
          <w:placeholder>
            <w:docPart w:val="374ABDB016E3497AA8BDAADEE429FD6C"/>
          </w:placeholder>
          <w:dropDownList>
            <w:listItem w:displayText="nicht erhoben" w:value="nicht erhoben"/>
            <w:listItem w:displayText="keine Ruhewünsche" w:value="0"/>
            <w:listItem w:displayText="Ruhewünsche" w:value="1"/>
            <w:listItem w:displayText="passive Todeswünsche" w:value="2"/>
            <w:listItem w:displayText="aktive Todeswünsche" w:value="3"/>
            <w:listItem w:displayText="aktive Todeswünsche mit Umsetzungsabsicht" w:value="4"/>
            <w:listItem w:displayText="aktive Todeswünsche mit konkreter Planung" w:value="5"/>
            <w:listItem w:displayText="aktuell Suizidversuch mit weicher Methode" w:value="6"/>
            <w:listItem w:displayText="aktuell Suizidversuch mit harter Methode" w:value="7"/>
            <w:listItem w:displayText="nicht beurteilbar" w:value="nicht beurteilbar"/>
          </w:dropDownList>
        </w:sdtPr>
        <w:sdtEndPr>
          <w:rPr>
            <w:rStyle w:val="Formatvorlage1"/>
          </w:rPr>
        </w:sdtEndPr>
        <w:sdtContent>
          <w:r w:rsidR="0015628D">
            <w:rPr>
              <w:rStyle w:val="Formatvorlage1"/>
              <w:sz w:val="18"/>
              <w:szCs w:val="18"/>
            </w:rPr>
            <w:t>nicht erhoben</w:t>
          </w:r>
        </w:sdtContent>
      </w:sdt>
    </w:p>
    <w:p w14:paraId="52081556" w14:textId="77777777" w:rsidR="009671EC" w:rsidRDefault="003D4E62" w:rsidP="003D4E62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j</w:t>
      </w:r>
      <w:r w:rsidRPr="00B8046A">
        <w:rPr>
          <w:rFonts w:ascii="Arial" w:hAnsi="Arial" w:cs="Arial"/>
          <w:b/>
          <w:sz w:val="18"/>
          <w:szCs w:val="18"/>
        </w:rPr>
        <w:t>emals:</w:t>
      </w:r>
    </w:p>
    <w:p w14:paraId="1B275FA8" w14:textId="77777777" w:rsidR="003D4E62" w:rsidRPr="009671EC" w:rsidRDefault="001B0512" w:rsidP="003D4E62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sdt>
        <w:sdtPr>
          <w:rPr>
            <w:rFonts w:ascii="Arial" w:hAnsi="Arial" w:cs="Arial"/>
            <w:sz w:val="18"/>
            <w:szCs w:val="18"/>
          </w:rPr>
          <w:alias w:val="Jemals"/>
          <w:tag w:val="Jemals"/>
          <w:id w:val="-553232577"/>
          <w:placeholder>
            <w:docPart w:val="DE3C0468EDE14239BB72C9F9EDC0637B"/>
          </w:placeholder>
          <w:comboBox>
            <w:listItem w:displayText="nicht erhoben" w:value="nicht erhoben"/>
            <w:listItem w:displayText="keine Ruhewünsche" w:value="keine Ruhewünsche"/>
            <w:listItem w:displayText="Ruhewünsche" w:value="Ruhewünsche"/>
            <w:listItem w:displayText="passive Todeswünsche" w:value="passive Todeswünsche"/>
            <w:listItem w:displayText="aktive Todeswünsche" w:value="aktive Todeswünsche"/>
            <w:listItem w:displayText="aktive Todeswünsche mit Umsetzungsabsicht" w:value="aktive Todeswünsche mit Umsetzungsabsicht"/>
            <w:listItem w:displayText="Suizidversuch mit &quot;weicher&quot; Methode" w:value="Suizidversuch mit &quot;weicher&quot; Methode"/>
            <w:listItem w:displayText="Suizidversuch mit &quot;harter&quot; Methode" w:value="Suizidversuch mit &quot;harter&quot; Methode"/>
            <w:listItem w:displayText="nicht beurteilbar" w:value="nicht beurteilbar"/>
          </w:comboBox>
        </w:sdtPr>
        <w:sdtEndPr/>
        <w:sdtContent>
          <w:r w:rsidR="0015628D">
            <w:rPr>
              <w:rFonts w:ascii="Arial" w:hAnsi="Arial" w:cs="Arial"/>
              <w:sz w:val="18"/>
              <w:szCs w:val="18"/>
            </w:rPr>
            <w:t>nicht erhoben</w:t>
          </w:r>
        </w:sdtContent>
      </w:sdt>
    </w:p>
    <w:p w14:paraId="508D7A96" w14:textId="77777777" w:rsidR="0090333E" w:rsidRDefault="0090333E" w:rsidP="0090333E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</w:p>
    <w:p w14:paraId="5EA49C11" w14:textId="77777777" w:rsidR="00D07DFF" w:rsidRPr="0090333E" w:rsidRDefault="00D07DFF" w:rsidP="00D07DF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requenz</w:t>
      </w:r>
    </w:p>
    <w:sdt>
      <w:sdtPr>
        <w:rPr>
          <w:rFonts w:ascii="Arial" w:hAnsi="Arial" w:cs="Arial"/>
          <w:sz w:val="18"/>
          <w:szCs w:val="18"/>
        </w:rPr>
        <w:alias w:val="Suizidgedanken"/>
        <w:tag w:val="Suizidgedanken"/>
        <w:id w:val="853380147"/>
        <w:placeholder>
          <w:docPart w:val="4CCECFCFCD4F41F3BFFC72F7E3C50756"/>
        </w:placeholder>
        <w:comboBox>
          <w:listItem w:displayText="trifft nicht zu / keine Angaben" w:value="trifft nicht zu / keine Angaben"/>
          <w:listItem w:displayText="seit über einem Jahr keine SG/SI" w:value="seit über einem Jahr keine SG/SI"/>
          <w:listItem w:displayText="SG sind sehr selten vorhanden" w:value="SG sind sehr selten vorhanden"/>
          <w:listItem w:displayText="SG sind mehrmals im Monat vorhanden" w:value="SG sind mehrmals im Monat vorhanden"/>
          <w:listItem w:displayText="SG sind mehrmals in der Woche vorhanden" w:value="SG sind mehrmals in der Woche vorhanden"/>
          <w:listItem w:displayText="SG sind mehrmals täglich vorhanden" w:value="SG sind mehrmals täglich vorhanden"/>
          <w:listItem w:displayText="SG sind dauerhaft vorhanden" w:value="SG sind dauerhaft vorhanden"/>
          <w:listItem w:displayText="Suizidintention sehr selten vorhanden" w:value="Suizidintention sehr selten vorhanden"/>
          <w:listItem w:displayText="Suizidintention ist mehrmals im Monat vorhanden" w:value="Suizidintention ist mehrmals im Monat vorhanden"/>
          <w:listItem w:displayText="Suizidintention ist mehrmals in der Woche vorhanden" w:value="Suizidintention ist mehrmals in der Woche vorhanden"/>
          <w:listItem w:displayText="Suizidintention ist mehrmals täglich vorhanden" w:value="Suizidintention ist mehrmals täglich vorhanden"/>
          <w:listItem w:displayText="Suizidintention ist dauerhaft vorhanden" w:value="Suizidintention ist dauerhaft vorhanden"/>
        </w:comboBox>
      </w:sdtPr>
      <w:sdtEndPr/>
      <w:sdtContent>
        <w:p w14:paraId="6C040E44" w14:textId="77777777" w:rsidR="00D07DFF" w:rsidRDefault="0015628D" w:rsidP="00D07DFF">
          <w:pPr>
            <w:spacing w:after="0" w:line="240" w:lineRule="auto"/>
            <w:jc w:val="both"/>
            <w:rPr>
              <w:rFonts w:ascii="Arial" w:hAnsi="Arial" w:cs="Arial"/>
              <w:sz w:val="18"/>
              <w:szCs w:val="18"/>
            </w:rPr>
          </w:pPr>
          <w:r>
            <w:rPr>
              <w:rFonts w:ascii="Arial" w:hAnsi="Arial" w:cs="Arial"/>
              <w:sz w:val="18"/>
              <w:szCs w:val="18"/>
            </w:rPr>
            <w:t>trifft nicht zu / keine Angaben</w:t>
          </w:r>
        </w:p>
      </w:sdtContent>
    </w:sdt>
    <w:p w14:paraId="72A43B97" w14:textId="77777777" w:rsidR="00D07DFF" w:rsidRDefault="00D07DFF" w:rsidP="00D07DFF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 </w:t>
      </w:r>
    </w:p>
    <w:p w14:paraId="218EF77C" w14:textId="77777777" w:rsidR="00CE69AE" w:rsidRPr="0090333E" w:rsidRDefault="00D23FEB" w:rsidP="00D07DFF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Zeitlicher Verlauf</w:t>
      </w:r>
    </w:p>
    <w:p w14:paraId="04B90B9E" w14:textId="77777777" w:rsidR="00CE69AE" w:rsidRDefault="001B0512" w:rsidP="00CE69AE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sdt>
        <w:sdtPr>
          <w:rPr>
            <w:rFonts w:ascii="Arial" w:hAnsi="Arial" w:cs="Arial"/>
            <w:sz w:val="18"/>
            <w:szCs w:val="18"/>
          </w:rPr>
          <w:alias w:val="Suizidwünsche treten ..."/>
          <w:tag w:val="Suizidwünsche treten ..."/>
          <w:id w:val="-1824425209"/>
          <w:placeholder>
            <w:docPart w:val="B730180D19B34EAC9183F3E9A80CA5F9"/>
          </w:placeholder>
          <w:comboBox>
            <w:listItem w:displayText="trifft nicht zu / keine Angaben" w:value="trifft nicht zu / keine Angaben"/>
            <w:listItem w:displayText="SG entwickeln sich über mehrere Wochen" w:value="SG entwickeln sich über mehrere Wochen"/>
            <w:listItem w:displayText="SG entwickeln sich über mehrere Tage" w:value="SG entwickeln sich über mehrere Tage"/>
            <w:listItem w:displayText="SG entwickeln sich über mehrere Stunden" w:value="SG entwickeln sich über mehrere Stunden"/>
            <w:listItem w:displayText="SG treten abrupt auf" w:value="SG treten abrupt auf"/>
            <w:listItem w:displayText="Suizidintention entwickelt sich über mehrere Wochen" w:value="Suizidintention entwickelt sich über mehrere Wochen"/>
            <w:listItem w:displayText="Suizidintention entwickelt sich über mehrere Tage" w:value="Suizidintention entwickelt sich über mehrere Tage"/>
            <w:listItem w:displayText="Suizidintention entwickelt sich über mehrere Stunden" w:value="Suizidintention entwickelt sich über mehrere Stunden"/>
            <w:listItem w:displayText="Suizidintention tritt abrupt auf" w:value="Suizidintention tritt abrupt auf"/>
          </w:comboBox>
        </w:sdtPr>
        <w:sdtEndPr/>
        <w:sdtContent>
          <w:r w:rsidR="0012663A">
            <w:rPr>
              <w:rFonts w:ascii="Arial" w:hAnsi="Arial" w:cs="Arial"/>
              <w:sz w:val="18"/>
              <w:szCs w:val="18"/>
            </w:rPr>
            <w:t>trifft nicht zu / keine Angaben</w:t>
          </w:r>
        </w:sdtContent>
      </w:sdt>
    </w:p>
    <w:p w14:paraId="49FF6F62" w14:textId="77777777" w:rsidR="00683BAB" w:rsidRDefault="00683BAB" w:rsidP="00D07DFF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u w:val="single"/>
        </w:rPr>
      </w:pPr>
    </w:p>
    <w:p w14:paraId="6760EB46" w14:textId="77777777" w:rsidR="00683BAB" w:rsidRDefault="00683BAB" w:rsidP="00D07DFF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u w:val="single"/>
        </w:rPr>
      </w:pPr>
    </w:p>
    <w:p w14:paraId="0C2ED31F" w14:textId="77777777" w:rsidR="00683BAB" w:rsidRDefault="00683BAB" w:rsidP="00D07DFF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u w:val="single"/>
        </w:rPr>
      </w:pPr>
    </w:p>
    <w:p w14:paraId="7B65F4F2" w14:textId="77777777" w:rsidR="00D07DFF" w:rsidRDefault="00D07DFF" w:rsidP="00D07DFF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 w:rsidRPr="00AE2BA7">
        <w:rPr>
          <w:rFonts w:ascii="Arial" w:hAnsi="Arial" w:cs="Arial"/>
          <w:b/>
          <w:sz w:val="18"/>
          <w:szCs w:val="18"/>
          <w:u w:val="single"/>
        </w:rPr>
        <w:t>Suizidgedanken</w:t>
      </w:r>
      <w:r>
        <w:rPr>
          <w:rFonts w:ascii="Arial" w:hAnsi="Arial" w:cs="Arial"/>
          <w:b/>
          <w:sz w:val="18"/>
          <w:szCs w:val="18"/>
        </w:rPr>
        <w:t xml:space="preserve"> erstmals (Monat/Jahr): </w:t>
      </w:r>
      <w:r w:rsidR="00005490">
        <w:rPr>
          <w:rFonts w:ascii="Arial" w:hAnsi="Arial" w:cs="Arial"/>
          <w:b/>
          <w:sz w:val="18"/>
          <w:szCs w:val="18"/>
        </w:rPr>
        <w:t>XX/XXXX</w:t>
      </w:r>
    </w:p>
    <w:p w14:paraId="1172D9F5" w14:textId="77777777" w:rsidR="00D07DFF" w:rsidRDefault="00D07DFF" w:rsidP="00FE345C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u w:val="single"/>
        </w:rPr>
      </w:pPr>
    </w:p>
    <w:p w14:paraId="7E205129" w14:textId="77777777" w:rsidR="00AE2BA7" w:rsidRDefault="00AE2BA7" w:rsidP="00FE345C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 w:rsidRPr="00AE2BA7">
        <w:rPr>
          <w:rFonts w:ascii="Arial" w:hAnsi="Arial" w:cs="Arial"/>
          <w:b/>
          <w:sz w:val="18"/>
          <w:szCs w:val="18"/>
          <w:u w:val="single"/>
        </w:rPr>
        <w:t>Suizidversuche</w:t>
      </w:r>
      <w:r>
        <w:rPr>
          <w:rFonts w:ascii="Arial" w:hAnsi="Arial" w:cs="Arial"/>
          <w:b/>
          <w:sz w:val="18"/>
          <w:szCs w:val="18"/>
        </w:rPr>
        <w:t>:</w:t>
      </w:r>
    </w:p>
    <w:p w14:paraId="38D684D6" w14:textId="77777777" w:rsidR="00FE345C" w:rsidRPr="00392681" w:rsidRDefault="00FE345C" w:rsidP="00FE345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92681">
        <w:rPr>
          <w:rFonts w:ascii="Arial" w:hAnsi="Arial" w:cs="Arial"/>
          <w:sz w:val="18"/>
          <w:szCs w:val="18"/>
        </w:rPr>
        <w:t xml:space="preserve">Anzahl bisheriger Suizidversuche: </w:t>
      </w:r>
      <w:sdt>
        <w:sdtPr>
          <w:rPr>
            <w:rFonts w:ascii="Arial" w:hAnsi="Arial" w:cs="Arial"/>
            <w:sz w:val="18"/>
            <w:szCs w:val="18"/>
          </w:rPr>
          <w:alias w:val="Anzahl Suizidversuche"/>
          <w:tag w:val="Anzahl Suizidversuche"/>
          <w:id w:val="1355455942"/>
          <w:placeholder>
            <w:docPart w:val="547F85888CC34A31A1E32C77F4EFD6C6"/>
          </w:placeholder>
          <w:comboBox>
            <w:listItem w:displayText="nicht erhoben" w:value="nicht erhoben"/>
            <w:listItem w:displayText="0" w:value="0"/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&gt;5" w:value="&gt;5"/>
          </w:comboBox>
        </w:sdtPr>
        <w:sdtEndPr/>
        <w:sdtContent>
          <w:r w:rsidR="00005490">
            <w:rPr>
              <w:rFonts w:ascii="Arial" w:hAnsi="Arial" w:cs="Arial"/>
              <w:sz w:val="18"/>
              <w:szCs w:val="18"/>
            </w:rPr>
            <w:t>nicht erhoben</w:t>
          </w:r>
        </w:sdtContent>
      </w:sdt>
    </w:p>
    <w:p w14:paraId="18B2D1CC" w14:textId="77777777" w:rsidR="00FE345C" w:rsidRPr="00392681" w:rsidRDefault="00D6169F" w:rsidP="00AE2BA7">
      <w:pPr>
        <w:spacing w:after="0"/>
        <w:rPr>
          <w:rFonts w:ascii="Arial" w:hAnsi="Arial" w:cs="Arial"/>
          <w:sz w:val="18"/>
          <w:szCs w:val="18"/>
        </w:rPr>
      </w:pPr>
      <w:r w:rsidRPr="00392681">
        <w:rPr>
          <w:rFonts w:ascii="Arial" w:hAnsi="Arial" w:cs="Arial"/>
          <w:sz w:val="18"/>
          <w:szCs w:val="18"/>
        </w:rPr>
        <w:t>Letzter Suizidversuch</w:t>
      </w:r>
      <w:r w:rsidR="00AE2BA7" w:rsidRPr="00392681">
        <w:rPr>
          <w:rFonts w:ascii="Arial" w:hAnsi="Arial" w:cs="Arial"/>
          <w:sz w:val="18"/>
          <w:szCs w:val="18"/>
        </w:rPr>
        <w:t xml:space="preserve"> </w:t>
      </w:r>
      <w:r w:rsidR="00FE345C" w:rsidRPr="00392681">
        <w:rPr>
          <w:rFonts w:ascii="Arial" w:hAnsi="Arial" w:cs="Arial"/>
          <w:sz w:val="18"/>
          <w:szCs w:val="18"/>
        </w:rPr>
        <w:t xml:space="preserve">(Monat/Jahr): </w:t>
      </w:r>
      <w:r w:rsidR="00005490">
        <w:rPr>
          <w:rFonts w:ascii="Arial" w:hAnsi="Arial" w:cs="Arial"/>
          <w:sz w:val="18"/>
          <w:szCs w:val="18"/>
        </w:rPr>
        <w:t>XX/XXXX</w:t>
      </w:r>
    </w:p>
    <w:p w14:paraId="1F274099" w14:textId="77777777" w:rsidR="00FE345C" w:rsidRPr="00392681" w:rsidRDefault="00D57CB8" w:rsidP="00AE2BA7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chwerste Suizidhandlung:</w:t>
      </w:r>
    </w:p>
    <w:p w14:paraId="3FE5FDFB" w14:textId="77777777" w:rsidR="00AE2BA7" w:rsidRDefault="00D57CB8" w:rsidP="00CD132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92681">
        <w:rPr>
          <w:rFonts w:ascii="Arial" w:hAnsi="Arial" w:cs="Arial"/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D79DEC" wp14:editId="56D25195">
                <wp:simplePos x="0" y="0"/>
                <wp:positionH relativeFrom="column">
                  <wp:posOffset>-33020</wp:posOffset>
                </wp:positionH>
                <wp:positionV relativeFrom="paragraph">
                  <wp:posOffset>28575</wp:posOffset>
                </wp:positionV>
                <wp:extent cx="2705100" cy="571500"/>
                <wp:effectExtent l="0" t="0" r="19050" b="1905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F65BA" w14:textId="77777777" w:rsidR="00B87FC2" w:rsidRPr="00D57CB8" w:rsidRDefault="00D57CB8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  <w:r w:rsidRPr="00D57CB8">
                              <w:rPr>
                                <w:rFonts w:ascii="Arial" w:hAnsi="Arial" w:cs="Arial"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Monat/Jahr, Methode, kurze Schilderu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12B7A" id="_x0000_s1027" type="#_x0000_t202" style="position:absolute;left:0;text-align:left;margin-left:-2.6pt;margin-top:2.25pt;width:213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">
                <v:textbox>
                  <w:txbxContent>
                    <w:p w:rsidR="00B87FC2" w:rsidRPr="00D57CB8" w:rsidRDefault="00D57CB8">
                      <w:pPr>
                        <w:rPr>
                          <w:color w:val="A6A6A6" w:themeColor="background1" w:themeShade="A6"/>
                        </w:rPr>
                      </w:pPr>
                      <w:r w:rsidRPr="00D57CB8">
                        <w:rPr>
                          <w:rFonts w:ascii="Arial" w:hAnsi="Arial" w:cs="Arial"/>
                          <w:color w:val="A6A6A6" w:themeColor="background1" w:themeShade="A6"/>
                          <w:sz w:val="18"/>
                          <w:szCs w:val="18"/>
                        </w:rPr>
                        <w:t>Monat/Jahr, Methode, kurze Schilderung</w:t>
                      </w:r>
                    </w:p>
                  </w:txbxContent>
                </v:textbox>
              </v:shape>
            </w:pict>
          </mc:Fallback>
        </mc:AlternateContent>
      </w:r>
    </w:p>
    <w:p w14:paraId="754D5C33" w14:textId="77777777" w:rsidR="00AE2BA7" w:rsidRDefault="00AE2BA7" w:rsidP="00CD132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3D6FE73" w14:textId="77777777" w:rsidR="00CE69AE" w:rsidRDefault="00CE69AE" w:rsidP="00CD132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9EC473C" w14:textId="77777777" w:rsidR="00CE69AE" w:rsidRPr="0090333E" w:rsidRDefault="00CE69AE" w:rsidP="00CD132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875B13F" w14:textId="77777777" w:rsidR="003D4E62" w:rsidRDefault="003D4E62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61D9FAB" w14:textId="77777777" w:rsidR="003D4E62" w:rsidRDefault="003D4E62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  <w:sectPr w:rsidR="003D4E62" w:rsidSect="00683BAB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2"/>
      </w:tblGrid>
      <w:tr w:rsidR="001B02DA" w14:paraId="2B02D853" w14:textId="77777777" w:rsidTr="002D07D0">
        <w:tc>
          <w:tcPr>
            <w:tcW w:w="9212" w:type="dxa"/>
          </w:tcPr>
          <w:p w14:paraId="29833E89" w14:textId="77777777" w:rsidR="00392681" w:rsidRDefault="00A33179" w:rsidP="00D23FEB">
            <w:pPr>
              <w:rPr>
                <w:rFonts w:ascii="Arial" w:hAnsi="Arial" w:cs="Arial"/>
              </w:rPr>
            </w:pPr>
            <w:r w:rsidRPr="00A3317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Erläuterungen</w:t>
            </w: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:</w:t>
            </w:r>
          </w:p>
        </w:tc>
      </w:tr>
    </w:tbl>
    <w:p w14:paraId="2731B7BA" w14:textId="77777777" w:rsidR="001B02DA" w:rsidRDefault="001B02DA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96230AA" w14:textId="77777777" w:rsidR="008C116D" w:rsidRDefault="008A00CD" w:rsidP="003C7CD8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(B)</w:t>
      </w:r>
      <w:r>
        <w:rPr>
          <w:rFonts w:ascii="Arial" w:hAnsi="Arial" w:cs="Arial"/>
          <w:b/>
          <w:sz w:val="18"/>
          <w:szCs w:val="18"/>
        </w:rPr>
        <w:tab/>
      </w:r>
      <w:r w:rsidR="004C75C7" w:rsidRPr="00C36122">
        <w:rPr>
          <w:rFonts w:ascii="Arial" w:hAnsi="Arial" w:cs="Arial"/>
          <w:b/>
          <w:sz w:val="18"/>
          <w:szCs w:val="18"/>
        </w:rPr>
        <w:t>Risikofaktoren</w:t>
      </w:r>
    </w:p>
    <w:p w14:paraId="06F1B849" w14:textId="77777777" w:rsidR="001C4573" w:rsidRDefault="001C4573" w:rsidP="003C7CD8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23789C9" w14:textId="77777777" w:rsidR="008B7DC7" w:rsidRPr="00FC076F" w:rsidRDefault="008B7DC7" w:rsidP="00400EED">
      <w:pPr>
        <w:spacing w:after="0" w:line="240" w:lineRule="auto"/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b/>
          <w:sz w:val="18"/>
          <w:szCs w:val="18"/>
        </w:rPr>
        <w:t>Patient:</w:t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>
        <w:rPr>
          <w:rFonts w:ascii="Arial" w:hAnsi="Arial" w:cs="Arial"/>
          <w:sz w:val="18"/>
          <w:szCs w:val="18"/>
        </w:rPr>
        <w:tab/>
      </w:r>
      <w:r w:rsidR="00FC076F" w:rsidRPr="00FC076F">
        <w:rPr>
          <w:rFonts w:ascii="Arial" w:hAnsi="Arial" w:cs="Arial"/>
          <w:sz w:val="18"/>
          <w:szCs w:val="18"/>
          <w:u w:val="single"/>
        </w:rPr>
        <w:t xml:space="preserve">ja </w:t>
      </w:r>
      <w:r w:rsidR="00FC076F" w:rsidRPr="00FC076F">
        <w:rPr>
          <w:rFonts w:ascii="Arial" w:hAnsi="Arial" w:cs="Arial"/>
          <w:sz w:val="18"/>
          <w:szCs w:val="18"/>
          <w:u w:val="single"/>
        </w:rPr>
        <w:tab/>
        <w:t>nein</w:t>
      </w:r>
      <w:r w:rsidR="00FC076F" w:rsidRPr="00FC076F">
        <w:rPr>
          <w:rFonts w:ascii="Arial" w:hAnsi="Arial" w:cs="Arial"/>
          <w:sz w:val="18"/>
          <w:szCs w:val="18"/>
          <w:u w:val="single"/>
        </w:rPr>
        <w:tab/>
      </w:r>
      <w:r w:rsidR="00400EED">
        <w:rPr>
          <w:rFonts w:ascii="Arial" w:hAnsi="Arial" w:cs="Arial"/>
          <w:sz w:val="18"/>
          <w:szCs w:val="18"/>
          <w:u w:val="single"/>
        </w:rPr>
        <w:t>nicht erhoben</w:t>
      </w:r>
    </w:p>
    <w:p w14:paraId="27AD9F84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Suizidversuche in der Vorgeschichte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448699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22DE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081903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0EED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="00400EED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917823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4ACD46F9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 xml:space="preserve">Psychische Erkrankung mit erheblichem </w:t>
      </w:r>
      <w:proofErr w:type="spellStart"/>
      <w:r w:rsidRPr="00FC076F">
        <w:rPr>
          <w:rFonts w:ascii="Arial" w:hAnsi="Arial" w:cs="Arial"/>
          <w:sz w:val="18"/>
          <w:szCs w:val="18"/>
        </w:rPr>
        <w:t>subjekt</w:t>
      </w:r>
      <w:proofErr w:type="spellEnd"/>
      <w:r w:rsidRPr="00FC076F">
        <w:rPr>
          <w:rFonts w:ascii="Arial" w:hAnsi="Arial" w:cs="Arial"/>
          <w:sz w:val="18"/>
          <w:szCs w:val="18"/>
        </w:rPr>
        <w:t>. Leiden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20547256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6022580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240825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40289BE5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Konsum illegaler Drogen/Substanzabhängigkeit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20764933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2067481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486097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70F16712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körperliche Misshandlung / sexueller Missbrauch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42270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370526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116292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780C174B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Impulsivität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44253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439836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3395547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4CFA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02E69EE5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„</w:t>
      </w:r>
      <w:proofErr w:type="spellStart"/>
      <w:r w:rsidRPr="00FC076F">
        <w:rPr>
          <w:rFonts w:ascii="Arial" w:hAnsi="Arial" w:cs="Arial"/>
          <w:sz w:val="18"/>
          <w:szCs w:val="18"/>
        </w:rPr>
        <w:t>social</w:t>
      </w:r>
      <w:proofErr w:type="spellEnd"/>
      <w:r w:rsidRPr="00FC076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C076F">
        <w:rPr>
          <w:rFonts w:ascii="Arial" w:hAnsi="Arial" w:cs="Arial"/>
          <w:sz w:val="18"/>
          <w:szCs w:val="18"/>
        </w:rPr>
        <w:t>drifting</w:t>
      </w:r>
      <w:proofErr w:type="spellEnd"/>
      <w:r w:rsidRPr="00FC076F">
        <w:rPr>
          <w:rFonts w:ascii="Arial" w:hAnsi="Arial" w:cs="Arial"/>
          <w:sz w:val="18"/>
          <w:szCs w:val="18"/>
        </w:rPr>
        <w:t>“: Obdachlosigkeit/</w:t>
      </w:r>
      <w:proofErr w:type="spellStart"/>
      <w:r w:rsidRPr="00FC076F">
        <w:rPr>
          <w:rFonts w:ascii="Arial" w:hAnsi="Arial" w:cs="Arial"/>
          <w:sz w:val="18"/>
          <w:szCs w:val="18"/>
        </w:rPr>
        <w:t>Abgängigkeit</w:t>
      </w:r>
      <w:proofErr w:type="spellEnd"/>
      <w:r w:rsidRPr="00FC076F">
        <w:rPr>
          <w:rFonts w:ascii="Arial" w:hAnsi="Arial" w:cs="Arial"/>
          <w:sz w:val="18"/>
          <w:szCs w:val="18"/>
        </w:rPr>
        <w:t>/Delinquenz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891022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1443537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36357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646A7A66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FC076F">
        <w:rPr>
          <w:rFonts w:ascii="Arial" w:hAnsi="Arial" w:cs="Arial"/>
          <w:sz w:val="18"/>
          <w:szCs w:val="18"/>
        </w:rPr>
        <w:t>Phantasie</w:t>
      </w:r>
      <w:proofErr w:type="gramEnd"/>
      <w:r w:rsidRPr="00FC076F">
        <w:rPr>
          <w:rFonts w:ascii="Arial" w:hAnsi="Arial" w:cs="Arial"/>
          <w:sz w:val="18"/>
          <w:szCs w:val="18"/>
        </w:rPr>
        <w:t xml:space="preserve"> harter Suizidmethoden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20250853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7531986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538323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63E698A3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imperative Stimmen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3138649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9297257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3595804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207A802E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 xml:space="preserve">hoffnungsloser oder getriebener Patient </w:t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197681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732735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424308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16942BD2" w14:textId="77777777" w:rsid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D61D93A" w14:textId="77777777" w:rsidR="00FC076F" w:rsidRPr="00FC076F" w:rsidRDefault="008B7DC7" w:rsidP="00FC076F">
      <w:pPr>
        <w:spacing w:after="0" w:line="240" w:lineRule="auto"/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b/>
          <w:sz w:val="18"/>
          <w:szCs w:val="18"/>
        </w:rPr>
        <w:t>Familie:</w:t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FC076F">
        <w:rPr>
          <w:rFonts w:ascii="Arial" w:hAnsi="Arial" w:cs="Arial"/>
          <w:b/>
          <w:sz w:val="18"/>
          <w:szCs w:val="18"/>
        </w:rPr>
        <w:tab/>
      </w:r>
      <w:r w:rsidR="00400EED" w:rsidRPr="00FC076F">
        <w:rPr>
          <w:rFonts w:ascii="Arial" w:hAnsi="Arial" w:cs="Arial"/>
          <w:sz w:val="18"/>
          <w:szCs w:val="18"/>
          <w:u w:val="single"/>
        </w:rPr>
        <w:t xml:space="preserve">ja </w:t>
      </w:r>
      <w:r w:rsidR="00400EED" w:rsidRPr="00FC076F">
        <w:rPr>
          <w:rFonts w:ascii="Arial" w:hAnsi="Arial" w:cs="Arial"/>
          <w:sz w:val="18"/>
          <w:szCs w:val="18"/>
          <w:u w:val="single"/>
        </w:rPr>
        <w:tab/>
        <w:t>nein</w:t>
      </w:r>
      <w:r w:rsidR="00400EED" w:rsidRPr="00FC076F">
        <w:rPr>
          <w:rFonts w:ascii="Arial" w:hAnsi="Arial" w:cs="Arial"/>
          <w:sz w:val="18"/>
          <w:szCs w:val="18"/>
          <w:u w:val="single"/>
        </w:rPr>
        <w:tab/>
      </w:r>
      <w:r w:rsidR="00400EED">
        <w:rPr>
          <w:rFonts w:ascii="Arial" w:hAnsi="Arial" w:cs="Arial"/>
          <w:sz w:val="18"/>
          <w:szCs w:val="18"/>
          <w:u w:val="single"/>
        </w:rPr>
        <w:t>nicht erhoben</w:t>
      </w:r>
    </w:p>
    <w:p w14:paraId="3DD759EA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 xml:space="preserve">Suizidversuche/Suizide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970477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506556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9734043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09A149AB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 xml:space="preserve">Psychische Erkrankungen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635088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6198756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221023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0B93C891" w14:textId="77777777" w:rsidR="00FC076F" w:rsidRP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C076F">
        <w:rPr>
          <w:rFonts w:ascii="Arial" w:hAnsi="Arial" w:cs="Arial"/>
          <w:sz w:val="18"/>
          <w:szCs w:val="18"/>
        </w:rPr>
        <w:t>Konsum illegaler Drogen/Substanzabhängigkeit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9140112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3676430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187794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3F8212EE" w14:textId="77777777" w:rsidR="00FC076F" w:rsidRDefault="00FC076F" w:rsidP="003C7CD8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2"/>
      </w:tblGrid>
      <w:tr w:rsidR="003C7CD8" w14:paraId="0197F333" w14:textId="77777777" w:rsidTr="00D23FEB">
        <w:trPr>
          <w:trHeight w:val="170"/>
        </w:trPr>
        <w:tc>
          <w:tcPr>
            <w:tcW w:w="9212" w:type="dxa"/>
          </w:tcPr>
          <w:p w14:paraId="7C1D0D66" w14:textId="77777777" w:rsidR="00D23FEB" w:rsidRPr="006F4CFA" w:rsidRDefault="003C7CD8" w:rsidP="002D07D0">
            <w:pPr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3C7CD8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Erläuterungen:</w:t>
            </w:r>
          </w:p>
        </w:tc>
      </w:tr>
    </w:tbl>
    <w:p w14:paraId="3D59A9CB" w14:textId="77777777" w:rsidR="003C7CD8" w:rsidRDefault="003C7CD8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3D3A86A" w14:textId="77777777" w:rsidR="001B02DA" w:rsidRDefault="00D23FEB" w:rsidP="001B02DA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(C</w:t>
      </w:r>
      <w:r w:rsidR="00D932C0">
        <w:rPr>
          <w:rFonts w:ascii="Arial" w:hAnsi="Arial" w:cs="Arial"/>
          <w:b/>
          <w:sz w:val="18"/>
          <w:szCs w:val="18"/>
        </w:rPr>
        <w:t>)</w:t>
      </w:r>
      <w:r w:rsidR="00D932C0">
        <w:rPr>
          <w:rFonts w:ascii="Arial" w:hAnsi="Arial" w:cs="Arial"/>
          <w:b/>
          <w:sz w:val="18"/>
          <w:szCs w:val="18"/>
        </w:rPr>
        <w:tab/>
      </w:r>
      <w:r w:rsidR="001B02DA">
        <w:rPr>
          <w:rFonts w:ascii="Arial" w:hAnsi="Arial" w:cs="Arial"/>
          <w:b/>
          <w:sz w:val="18"/>
          <w:szCs w:val="18"/>
        </w:rPr>
        <w:t>Grenzverletzendes Verhalten</w:t>
      </w:r>
      <w:r w:rsidR="00F12936">
        <w:rPr>
          <w:rFonts w:ascii="Arial" w:hAnsi="Arial" w:cs="Arial"/>
          <w:b/>
          <w:sz w:val="18"/>
          <w:szCs w:val="18"/>
        </w:rPr>
        <w:tab/>
      </w:r>
      <w:r w:rsidR="00F12936">
        <w:rPr>
          <w:rFonts w:ascii="Arial" w:hAnsi="Arial" w:cs="Arial"/>
          <w:b/>
          <w:sz w:val="18"/>
          <w:szCs w:val="18"/>
        </w:rPr>
        <w:tab/>
      </w:r>
      <w:r w:rsidR="00F12936">
        <w:rPr>
          <w:rFonts w:ascii="Arial" w:hAnsi="Arial" w:cs="Arial"/>
          <w:b/>
          <w:sz w:val="18"/>
          <w:szCs w:val="18"/>
        </w:rPr>
        <w:tab/>
      </w:r>
      <w:r w:rsidR="00F12936">
        <w:rPr>
          <w:rFonts w:ascii="Arial" w:hAnsi="Arial" w:cs="Arial"/>
          <w:b/>
          <w:sz w:val="18"/>
          <w:szCs w:val="18"/>
        </w:rPr>
        <w:tab/>
      </w:r>
      <w:r w:rsidR="00F12936" w:rsidRPr="00FC076F">
        <w:rPr>
          <w:rFonts w:ascii="Arial" w:hAnsi="Arial" w:cs="Arial"/>
          <w:sz w:val="18"/>
          <w:szCs w:val="18"/>
          <w:u w:val="single"/>
        </w:rPr>
        <w:t xml:space="preserve">ja </w:t>
      </w:r>
      <w:r w:rsidR="00F12936" w:rsidRPr="00FC076F">
        <w:rPr>
          <w:rFonts w:ascii="Arial" w:hAnsi="Arial" w:cs="Arial"/>
          <w:sz w:val="18"/>
          <w:szCs w:val="18"/>
          <w:u w:val="single"/>
        </w:rPr>
        <w:tab/>
        <w:t>nein</w:t>
      </w:r>
      <w:r w:rsidR="00F12936" w:rsidRPr="00FC076F">
        <w:rPr>
          <w:rFonts w:ascii="Arial" w:hAnsi="Arial" w:cs="Arial"/>
          <w:sz w:val="18"/>
          <w:szCs w:val="18"/>
          <w:u w:val="single"/>
        </w:rPr>
        <w:tab/>
        <w:t>nicht erhoben</w:t>
      </w:r>
    </w:p>
    <w:p w14:paraId="59F0BD61" w14:textId="77777777" w:rsidR="007D6783" w:rsidRDefault="007D6783" w:rsidP="00F1293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39E0809" w14:textId="77777777" w:rsidR="00F12936" w:rsidRDefault="008645EC" w:rsidP="00F12936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8645EC">
        <w:rPr>
          <w:rFonts w:ascii="Arial" w:hAnsi="Arial" w:cs="Arial"/>
          <w:sz w:val="18"/>
          <w:szCs w:val="18"/>
        </w:rPr>
        <w:t>N</w:t>
      </w:r>
      <w:r w:rsidR="001B02DA" w:rsidRPr="008645EC">
        <w:rPr>
          <w:rFonts w:ascii="Arial" w:hAnsi="Arial" w:cs="Arial"/>
          <w:sz w:val="18"/>
          <w:szCs w:val="18"/>
        </w:rPr>
        <w:t xml:space="preserve">SSI mit schwerer körperlicher Schädigung </w:t>
      </w:r>
      <w:r w:rsidR="00F12936">
        <w:rPr>
          <w:rFonts w:ascii="Arial" w:hAnsi="Arial" w:cs="Arial"/>
          <w:sz w:val="18"/>
          <w:szCs w:val="18"/>
        </w:rPr>
        <w:tab/>
      </w:r>
      <w:r w:rsidR="00F12936">
        <w:rPr>
          <w:rFonts w:ascii="Arial" w:hAnsi="Arial" w:cs="Arial"/>
          <w:sz w:val="18"/>
          <w:szCs w:val="18"/>
        </w:rPr>
        <w:tab/>
      </w:r>
      <w:r w:rsidR="00F12936">
        <w:rPr>
          <w:rFonts w:ascii="Arial" w:hAnsi="Arial" w:cs="Arial"/>
          <w:sz w:val="18"/>
          <w:szCs w:val="18"/>
        </w:rPr>
        <w:tab/>
      </w:r>
      <w:r w:rsidR="00F12936"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334148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2053682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688067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60A6F3EB" w14:textId="77777777" w:rsidR="008645EC" w:rsidRDefault="00075FF9" w:rsidP="007D6783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  <w:r w:rsidR="001B02DA" w:rsidRPr="008645EC">
        <w:rPr>
          <w:rFonts w:ascii="Arial" w:hAnsi="Arial" w:cs="Arial"/>
          <w:sz w:val="18"/>
          <w:szCs w:val="18"/>
        </w:rPr>
        <w:t>(</w:t>
      </w:r>
      <w:r w:rsidR="007D6783">
        <w:rPr>
          <w:rFonts w:ascii="Arial" w:hAnsi="Arial" w:cs="Arial"/>
          <w:sz w:val="18"/>
          <w:szCs w:val="18"/>
        </w:rPr>
        <w:t>z.</w:t>
      </w:r>
      <w:r w:rsidR="00F12936">
        <w:rPr>
          <w:rFonts w:ascii="Arial" w:hAnsi="Arial" w:cs="Arial"/>
          <w:sz w:val="18"/>
          <w:szCs w:val="18"/>
        </w:rPr>
        <w:t xml:space="preserve">B. </w:t>
      </w:r>
      <w:r w:rsidR="001B02DA" w:rsidRPr="008645EC">
        <w:rPr>
          <w:rFonts w:ascii="Arial" w:hAnsi="Arial" w:cs="Arial"/>
          <w:sz w:val="18"/>
          <w:szCs w:val="18"/>
        </w:rPr>
        <w:t xml:space="preserve">klaffende Schnitte, Verbrennungen) </w:t>
      </w:r>
    </w:p>
    <w:p w14:paraId="7FE8767A" w14:textId="77777777" w:rsidR="0012663A" w:rsidRPr="008645EC" w:rsidRDefault="0012663A" w:rsidP="007D6783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chmerztoleranz / Habituation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8645E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3203902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680047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678973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14162D0B" w14:textId="77777777" w:rsidR="008645EC" w:rsidRPr="008645EC" w:rsidRDefault="00652120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="00315093" w:rsidRPr="008645EC">
        <w:rPr>
          <w:rFonts w:ascii="Arial" w:hAnsi="Arial" w:cs="Arial"/>
          <w:sz w:val="18"/>
          <w:szCs w:val="18"/>
        </w:rPr>
        <w:t xml:space="preserve">chwere körperliche </w:t>
      </w:r>
      <w:r w:rsidR="00D07DFF">
        <w:rPr>
          <w:rFonts w:ascii="Arial" w:hAnsi="Arial" w:cs="Arial"/>
          <w:sz w:val="18"/>
          <w:szCs w:val="18"/>
        </w:rPr>
        <w:t>Konflikte</w:t>
      </w:r>
      <w:r w:rsidR="00D07DFF">
        <w:rPr>
          <w:rFonts w:ascii="Arial" w:hAnsi="Arial" w:cs="Arial"/>
          <w:sz w:val="18"/>
          <w:szCs w:val="18"/>
        </w:rPr>
        <w:tab/>
      </w:r>
      <w:r w:rsidR="00D07DFF">
        <w:rPr>
          <w:rFonts w:ascii="Arial" w:hAnsi="Arial" w:cs="Arial"/>
          <w:sz w:val="18"/>
          <w:szCs w:val="18"/>
        </w:rPr>
        <w:tab/>
      </w:r>
      <w:r w:rsidR="001B02DA" w:rsidRPr="008645EC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r w:rsidR="00F12936">
        <w:rPr>
          <w:rFonts w:ascii="Arial" w:hAnsi="Arial" w:cs="Arial"/>
          <w:sz w:val="18"/>
          <w:szCs w:val="18"/>
        </w:rPr>
        <w:tab/>
      </w:r>
      <w:r w:rsidR="00F12936"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70491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383924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820806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31CAC940" w14:textId="77777777" w:rsidR="00315093" w:rsidRPr="008645EC" w:rsidRDefault="00B87FC2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chwer</w:t>
      </w:r>
      <w:r w:rsidR="00652120">
        <w:rPr>
          <w:rFonts w:ascii="Arial" w:hAnsi="Arial" w:cs="Arial"/>
          <w:sz w:val="18"/>
          <w:szCs w:val="18"/>
        </w:rPr>
        <w:t>ste</w:t>
      </w:r>
      <w:r>
        <w:rPr>
          <w:rFonts w:ascii="Arial" w:hAnsi="Arial" w:cs="Arial"/>
          <w:sz w:val="18"/>
          <w:szCs w:val="18"/>
        </w:rPr>
        <w:t xml:space="preserve"> oder chronische </w:t>
      </w:r>
      <w:r w:rsidR="00315093" w:rsidRPr="008645EC">
        <w:rPr>
          <w:rFonts w:ascii="Arial" w:hAnsi="Arial" w:cs="Arial"/>
          <w:sz w:val="18"/>
          <w:szCs w:val="18"/>
        </w:rPr>
        <w:t>Schmerz</w:t>
      </w:r>
      <w:r w:rsidR="00652120">
        <w:rPr>
          <w:rFonts w:ascii="Arial" w:hAnsi="Arial" w:cs="Arial"/>
          <w:sz w:val="18"/>
          <w:szCs w:val="18"/>
        </w:rPr>
        <w:t xml:space="preserve">en durch </w:t>
      </w:r>
      <w:proofErr w:type="spellStart"/>
      <w:r w:rsidR="00652120">
        <w:rPr>
          <w:rFonts w:ascii="Arial" w:hAnsi="Arial" w:cs="Arial"/>
          <w:sz w:val="18"/>
          <w:szCs w:val="18"/>
        </w:rPr>
        <w:t>somat</w:t>
      </w:r>
      <w:proofErr w:type="spellEnd"/>
      <w:r w:rsidR="00652120">
        <w:rPr>
          <w:rFonts w:ascii="Arial" w:hAnsi="Arial" w:cs="Arial"/>
          <w:sz w:val="18"/>
          <w:szCs w:val="18"/>
        </w:rPr>
        <w:t>. Erkrankung</w:t>
      </w:r>
      <w:r w:rsidR="00F12936"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45203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92681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2439276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="00F12936" w:rsidRPr="00FC076F">
        <w:rPr>
          <w:rFonts w:ascii="Arial" w:hAnsi="Arial" w:cs="Arial"/>
          <w:sz w:val="18"/>
          <w:szCs w:val="18"/>
        </w:rPr>
        <w:t xml:space="preserve"> </w:t>
      </w:r>
      <w:r w:rsidR="00F12936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1145859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12936"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4B977650" w14:textId="77777777" w:rsidR="001B02DA" w:rsidRDefault="001B02DA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ellen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2"/>
      </w:tblGrid>
      <w:tr w:rsidR="001B02DA" w14:paraId="5AEB7D9A" w14:textId="77777777" w:rsidTr="002D07D0">
        <w:tc>
          <w:tcPr>
            <w:tcW w:w="9212" w:type="dxa"/>
          </w:tcPr>
          <w:p w14:paraId="0CA2C1A5" w14:textId="77777777" w:rsidR="001B02DA" w:rsidRDefault="001B02DA" w:rsidP="00D23FEB">
            <w:pPr>
              <w:rPr>
                <w:rFonts w:ascii="Arial" w:hAnsi="Arial" w:cs="Arial"/>
              </w:rPr>
            </w:pPr>
            <w:r w:rsidRPr="003C7CD8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Erläuterungen:</w:t>
            </w:r>
          </w:p>
        </w:tc>
      </w:tr>
    </w:tbl>
    <w:p w14:paraId="173E72A9" w14:textId="77777777" w:rsidR="001B02DA" w:rsidRDefault="001B02DA" w:rsidP="001B02D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1C17E95" w14:textId="77777777" w:rsidR="003C7CD8" w:rsidRDefault="00652120" w:rsidP="003C7CD8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(D</w:t>
      </w:r>
      <w:r w:rsidR="00D932C0">
        <w:rPr>
          <w:rFonts w:ascii="Arial" w:hAnsi="Arial" w:cs="Arial"/>
          <w:b/>
          <w:sz w:val="18"/>
          <w:szCs w:val="18"/>
        </w:rPr>
        <w:t xml:space="preserve">) </w:t>
      </w:r>
      <w:r w:rsidR="00D932C0">
        <w:rPr>
          <w:rFonts w:ascii="Arial" w:hAnsi="Arial" w:cs="Arial"/>
          <w:b/>
          <w:sz w:val="18"/>
          <w:szCs w:val="18"/>
        </w:rPr>
        <w:tab/>
      </w:r>
      <w:r w:rsidR="003C7CD8" w:rsidRPr="00C36122">
        <w:rPr>
          <w:rFonts w:ascii="Arial" w:hAnsi="Arial" w:cs="Arial"/>
          <w:b/>
          <w:sz w:val="18"/>
          <w:szCs w:val="18"/>
        </w:rPr>
        <w:t xml:space="preserve">Kommunikation und </w:t>
      </w:r>
      <w:r w:rsidR="00C86EEB">
        <w:rPr>
          <w:rFonts w:ascii="Arial" w:hAnsi="Arial" w:cs="Arial"/>
          <w:b/>
          <w:sz w:val="18"/>
          <w:szCs w:val="18"/>
        </w:rPr>
        <w:t>Inanspruchnahme von Hilfe</w:t>
      </w:r>
    </w:p>
    <w:p w14:paraId="0721F505" w14:textId="77777777" w:rsidR="00D23FEB" w:rsidRDefault="00D23FEB" w:rsidP="003C7CD8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  <w:sectPr w:rsidR="00D23FEB" w:rsidSect="0090333E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CC180F5" w14:textId="77777777" w:rsidR="00D23FEB" w:rsidRDefault="00D23FEB" w:rsidP="003C7CD8">
      <w:pPr>
        <w:spacing w:after="0" w:line="240" w:lineRule="auto"/>
        <w:jc w:val="both"/>
        <w:rPr>
          <w:rFonts w:ascii="Arial" w:hAnsi="Arial" w:cs="Arial"/>
          <w:b/>
          <w:sz w:val="18"/>
          <w:szCs w:val="18"/>
        </w:rPr>
      </w:pPr>
    </w:p>
    <w:p w14:paraId="667CFD0F" w14:textId="77777777" w:rsidR="00D23FEB" w:rsidRPr="00C1104C" w:rsidRDefault="00D23FEB" w:rsidP="00D23FEB">
      <w:pPr>
        <w:spacing w:after="0"/>
        <w:rPr>
          <w:rFonts w:ascii="Arial" w:hAnsi="Arial" w:cs="Arial"/>
          <w:sz w:val="18"/>
          <w:szCs w:val="18"/>
          <w:u w:val="single"/>
        </w:rPr>
      </w:pPr>
      <w:r w:rsidRPr="00C1104C">
        <w:rPr>
          <w:rFonts w:ascii="Arial" w:hAnsi="Arial" w:cs="Arial"/>
          <w:sz w:val="18"/>
          <w:szCs w:val="18"/>
          <w:u w:val="single"/>
        </w:rPr>
        <w:t>Aktive Kontaktaufnahme:</w:t>
      </w:r>
    </w:p>
    <w:sdt>
      <w:sdtPr>
        <w:rPr>
          <w:rFonts w:ascii="Arial" w:hAnsi="Arial" w:cs="Arial"/>
          <w:sz w:val="18"/>
          <w:szCs w:val="18"/>
        </w:rPr>
        <w:alias w:val="aktive Kontaktaufnahme"/>
        <w:tag w:val="aktive Kontaktaufnahme"/>
        <w:id w:val="-243344834"/>
        <w:comboBox>
          <w:listItem w:displayText="nicht erhoben" w:value="nicht erhoben"/>
          <w:listItem w:displayText="Hat mit niemandem über Suizidalität gesprochen." w:value="Hat mit niemandem über Suizidalität gesprochen."/>
          <w:listItem w:displayText="Hat mit minderjährigen Peers über Suizidalität gesprochen." w:value="Hat mit minderjährigen Peers über Suizidalität gesprochen."/>
          <w:listItem w:displayText="Hat mit erwachsenen Vertrauenspersonen über Suizidalität gesprochen." w:value="Hat mit erwachsenen Vertrauenspersonen über Suizidalität gesprochen."/>
          <w:listItem w:displayText="Hat mit Sorgeberechtigten über Suizidalität gesprochen." w:value="Hat mit Sorgeberechtigten über Suizidalität gesprochen."/>
          <w:listItem w:displayText="Selbständiges Hilfegesuch in der Klinik" w:value="Selbständiges Hilfegesuch in der Klinik"/>
        </w:comboBox>
      </w:sdtPr>
      <w:sdtEndPr/>
      <w:sdtContent>
        <w:p w14:paraId="64052248" w14:textId="77777777" w:rsidR="00D23FEB" w:rsidRDefault="00D23FEB" w:rsidP="00D23FEB">
          <w:pPr>
            <w:spacing w:after="0"/>
            <w:rPr>
              <w:rFonts w:ascii="Arial" w:hAnsi="Arial" w:cs="Arial"/>
              <w:sz w:val="18"/>
              <w:szCs w:val="18"/>
            </w:rPr>
          </w:pPr>
          <w:r>
            <w:rPr>
              <w:rFonts w:ascii="Arial" w:hAnsi="Arial" w:cs="Arial"/>
              <w:sz w:val="18"/>
              <w:szCs w:val="18"/>
            </w:rPr>
            <w:t>nicht erhoben</w:t>
          </w:r>
        </w:p>
      </w:sdtContent>
    </w:sdt>
    <w:p w14:paraId="34010B55" w14:textId="77777777" w:rsidR="00D07DFF" w:rsidRDefault="00D07DFF" w:rsidP="00D23FEB">
      <w:pPr>
        <w:spacing w:after="0"/>
        <w:rPr>
          <w:rFonts w:ascii="Arial" w:hAnsi="Arial" w:cs="Arial"/>
          <w:sz w:val="18"/>
          <w:szCs w:val="18"/>
          <w:u w:val="single"/>
        </w:rPr>
      </w:pPr>
    </w:p>
    <w:p w14:paraId="271C9A4A" w14:textId="77777777" w:rsidR="00D07DFF" w:rsidRDefault="00D07DFF" w:rsidP="00D23FEB">
      <w:pPr>
        <w:spacing w:after="0"/>
        <w:rPr>
          <w:rFonts w:ascii="Arial" w:hAnsi="Arial" w:cs="Arial"/>
          <w:sz w:val="18"/>
          <w:szCs w:val="18"/>
          <w:u w:val="single"/>
        </w:rPr>
      </w:pPr>
    </w:p>
    <w:p w14:paraId="0F57DDA1" w14:textId="77777777" w:rsidR="00D23FEB" w:rsidRPr="00C86EEB" w:rsidRDefault="00D23FEB" w:rsidP="00D23FEB">
      <w:pPr>
        <w:spacing w:after="0"/>
        <w:rPr>
          <w:rFonts w:ascii="Arial" w:hAnsi="Arial" w:cs="Arial"/>
          <w:sz w:val="18"/>
          <w:szCs w:val="18"/>
          <w:u w:val="single"/>
        </w:rPr>
      </w:pPr>
      <w:r>
        <w:rPr>
          <w:rFonts w:ascii="Arial" w:hAnsi="Arial" w:cs="Arial"/>
          <w:sz w:val="18"/>
          <w:szCs w:val="18"/>
          <w:u w:val="single"/>
        </w:rPr>
        <w:t xml:space="preserve">passive </w:t>
      </w:r>
      <w:r w:rsidRPr="00C86EEB">
        <w:rPr>
          <w:rFonts w:ascii="Arial" w:hAnsi="Arial" w:cs="Arial"/>
          <w:sz w:val="18"/>
          <w:szCs w:val="18"/>
          <w:u w:val="single"/>
        </w:rPr>
        <w:t>Kontaktaufnahme:</w:t>
      </w:r>
    </w:p>
    <w:sdt>
      <w:sdtPr>
        <w:rPr>
          <w:rFonts w:ascii="Arial" w:hAnsi="Arial" w:cs="Arial"/>
          <w:sz w:val="18"/>
          <w:szCs w:val="18"/>
        </w:rPr>
        <w:alias w:val="aktive Kontaktaufnahme"/>
        <w:tag w:val="aktive Kontaktaufnahme"/>
        <w:id w:val="-111133257"/>
        <w:placeholder>
          <w:docPart w:val="456ECB610C78491FA23F6DBBB45890B2"/>
        </w:placeholder>
        <w:showingPlcHdr/>
        <w:comboBox>
          <w:listItem w:displayText="nicht erhoben" w:value="nicht erhoben"/>
          <w:listItem w:displayText="Hat mit niemandem über Suizidalität gesprochen." w:value="Hat mit niemandem über Suizidalität gesprochen."/>
          <w:listItem w:displayText="Hat mit minderjährigen Peers über Suizidalität gesprochen." w:value="Hat mit minderjährigen Peers über Suizidalität gesprochen."/>
          <w:listItem w:displayText="Hat mit erwachsenen Vertrauenspersonen über Suizidalität gesprochen." w:value="Hat mit erwachsenen Vertrauenspersonen über Suizidalität gesprochen."/>
          <w:listItem w:displayText="Hat mit Sorgeberechtigten über Suizidalität gesprochen." w:value="Hat mit Sorgeberechtigten über Suizidalität gesprochen."/>
        </w:comboBox>
      </w:sdtPr>
      <w:sdtEndPr/>
      <w:sdtContent>
        <w:p w14:paraId="38DE2DAC" w14:textId="77777777" w:rsidR="00D23FEB" w:rsidRDefault="00D23FEB" w:rsidP="00D23FEB">
          <w:pPr>
            <w:spacing w:after="0"/>
            <w:rPr>
              <w:rFonts w:ascii="Arial" w:hAnsi="Arial" w:cs="Arial"/>
              <w:sz w:val="18"/>
              <w:szCs w:val="18"/>
            </w:rPr>
          </w:pPr>
          <w:r w:rsidRPr="001620F8">
            <w:rPr>
              <w:rStyle w:val="Platzhaltertext"/>
            </w:rPr>
            <w:t xml:space="preserve">Wählen Sie </w:t>
          </w:r>
          <w:r>
            <w:rPr>
              <w:rStyle w:val="Platzhaltertext"/>
            </w:rPr>
            <w:t>das höchstrangige</w:t>
          </w:r>
          <w:r w:rsidRPr="001620F8">
            <w:rPr>
              <w:rStyle w:val="Platzhaltertext"/>
            </w:rPr>
            <w:t xml:space="preserve"> Element aus.</w:t>
          </w:r>
        </w:p>
      </w:sdtContent>
    </w:sdt>
    <w:p w14:paraId="3E8B0490" w14:textId="77777777" w:rsidR="00D23FEB" w:rsidRDefault="00D23FEB" w:rsidP="00D23FEB">
      <w:pPr>
        <w:spacing w:after="0" w:line="240" w:lineRule="auto"/>
        <w:jc w:val="both"/>
        <w:rPr>
          <w:rFonts w:ascii="Arial" w:hAnsi="Arial" w:cs="Arial"/>
          <w:sz w:val="18"/>
          <w:szCs w:val="18"/>
        </w:rPr>
        <w:sectPr w:rsidR="00D23FEB" w:rsidSect="00D23FEB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14:paraId="763AE36C" w14:textId="77777777" w:rsidR="0012663A" w:rsidRDefault="0012663A" w:rsidP="00D23FEB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4C33A1A4" w14:textId="77777777" w:rsidR="00D23FEB" w:rsidRDefault="00D23FEB" w:rsidP="00D23FEB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proofErr w:type="gramStart"/>
      <w:r w:rsidRPr="00FC076F">
        <w:rPr>
          <w:rFonts w:ascii="Arial" w:hAnsi="Arial" w:cs="Arial"/>
          <w:sz w:val="18"/>
          <w:szCs w:val="18"/>
          <w:u w:val="single"/>
        </w:rPr>
        <w:t xml:space="preserve">ja </w:t>
      </w:r>
      <w:r w:rsidRPr="00FC076F">
        <w:rPr>
          <w:rFonts w:ascii="Arial" w:hAnsi="Arial" w:cs="Arial"/>
          <w:sz w:val="18"/>
          <w:szCs w:val="18"/>
          <w:u w:val="single"/>
        </w:rPr>
        <w:tab/>
        <w:t>nein</w:t>
      </w:r>
      <w:proofErr w:type="gramEnd"/>
      <w:r w:rsidRPr="00FC076F">
        <w:rPr>
          <w:rFonts w:ascii="Arial" w:hAnsi="Arial" w:cs="Arial"/>
          <w:sz w:val="18"/>
          <w:szCs w:val="18"/>
          <w:u w:val="single"/>
        </w:rPr>
        <w:tab/>
        <w:t>nicht erhoben</w:t>
      </w:r>
    </w:p>
    <w:p w14:paraId="73CCF0B5" w14:textId="77777777" w:rsidR="0012663A" w:rsidRPr="008645EC" w:rsidRDefault="0012663A" w:rsidP="0012663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tient hat sich im Internet über Suizidalität informiert</w:t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46588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64234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374998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183B51AF" w14:textId="77777777" w:rsidR="00D23FEB" w:rsidRPr="008645EC" w:rsidRDefault="00D23FEB" w:rsidP="00D23FEB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che nach Hilfe im Internet</w:t>
      </w:r>
      <w:r w:rsidRPr="008645E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4396488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378365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993069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36B958DA" w14:textId="77777777" w:rsidR="00D23FEB" w:rsidRDefault="00D23FEB" w:rsidP="00D23FEB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che nach Suizidmethoden oder Gleichgesinnten im Internet </w:t>
      </w:r>
      <w:r w:rsidRPr="00FC076F"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7466470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368915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  <w:r w:rsidRPr="00FC076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sdt>
        <w:sdtPr>
          <w:rPr>
            <w:rFonts w:ascii="Arial" w:hAnsi="Arial" w:cs="Arial"/>
            <w:sz w:val="18"/>
            <w:szCs w:val="18"/>
          </w:rPr>
          <w:id w:val="-17534262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C076F">
            <w:rPr>
              <w:rFonts w:ascii="MS Gothic" w:eastAsia="MS Gothic" w:hAnsi="MS Gothic" w:cs="Arial" w:hint="eastAsia"/>
              <w:sz w:val="18"/>
              <w:szCs w:val="18"/>
            </w:rPr>
            <w:t>☐</w:t>
          </w:r>
        </w:sdtContent>
      </w:sdt>
    </w:p>
    <w:p w14:paraId="7F927876" w14:textId="77777777" w:rsidR="003C7CD8" w:rsidRDefault="003C7CD8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1243BD5" w14:textId="77777777" w:rsidR="00652120" w:rsidRDefault="00652120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61822AF" w14:textId="77777777" w:rsidR="00005490" w:rsidRDefault="00005490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6F77846" w14:textId="77777777" w:rsidR="003C7CD8" w:rsidRDefault="00F704D3" w:rsidP="00A3520A">
      <w:pPr>
        <w:rPr>
          <w:rFonts w:ascii="Arial" w:hAnsi="Arial" w:cs="Arial"/>
          <w:sz w:val="18"/>
          <w:szCs w:val="18"/>
        </w:rPr>
      </w:pPr>
      <w:r w:rsidRPr="009D4E3E">
        <w:rPr>
          <w:rFonts w:ascii="Arial" w:hAnsi="Arial" w:cs="Arial"/>
          <w:b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909BB7" wp14:editId="0FB2AC7A">
                <wp:simplePos x="0" y="0"/>
                <wp:positionH relativeFrom="column">
                  <wp:posOffset>-137795</wp:posOffset>
                </wp:positionH>
                <wp:positionV relativeFrom="paragraph">
                  <wp:posOffset>11748</wp:posOffset>
                </wp:positionV>
                <wp:extent cx="6438900" cy="328295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3282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8C315" w14:textId="77777777" w:rsidR="00ED3A43" w:rsidRPr="00BD7AA0" w:rsidRDefault="00ED3A43" w:rsidP="00ED3A43">
                            <w:pP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Beurteilung </w:t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  <w:t xml:space="preserve"> </w:t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  <w:r w:rsidRPr="00BD7AA0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1661A" id="_x0000_s1028" type="#_x0000_t202" style="position:absolute;left:0;text-align:left;margin-left:-10.85pt;margin-top:.95pt;width:507pt;height:25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" fillcolor="#7f7f7f [1612]" stroked="f">
                <v:textbox>
                  <w:txbxContent>
                    <w:p w:rsidR="00ED3A43" w:rsidRPr="00BD7AA0" w:rsidRDefault="00ED3A43" w:rsidP="00ED3A43">
                      <w:pPr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</w:pP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 xml:space="preserve">Beurteilung </w:t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  <w:t xml:space="preserve"> </w:t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  <w:r w:rsidRPr="00BD7AA0">
                        <w:rPr>
                          <w:rFonts w:ascii="Arial" w:hAnsi="Arial" w:cs="Arial"/>
                          <w:b/>
                          <w:color w:val="FFFFFF" w:themeColor="background1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0ECE1A6E" w14:textId="77777777" w:rsidR="00ED3A43" w:rsidRDefault="00ED3A43" w:rsidP="00F91F68">
      <w:pPr>
        <w:rPr>
          <w:rFonts w:ascii="Arial" w:hAnsi="Arial" w:cs="Arial"/>
          <w:b/>
        </w:rPr>
      </w:pPr>
    </w:p>
    <w:p w14:paraId="13D8B153" w14:textId="77777777" w:rsidR="00F91F68" w:rsidRDefault="000564AC" w:rsidP="00F91F68">
      <w:pPr>
        <w:rPr>
          <w:rFonts w:ascii="Arial" w:hAnsi="Arial" w:cs="Arial"/>
          <w:b/>
        </w:rPr>
      </w:pPr>
      <w:r w:rsidRPr="009D4E3E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8F7480" wp14:editId="1E752479">
                <wp:simplePos x="0" y="0"/>
                <wp:positionH relativeFrom="column">
                  <wp:posOffset>-109220</wp:posOffset>
                </wp:positionH>
                <wp:positionV relativeFrom="paragraph">
                  <wp:posOffset>291148</wp:posOffset>
                </wp:positionV>
                <wp:extent cx="6381115" cy="585470"/>
                <wp:effectExtent l="0" t="0" r="19685" b="2413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115" cy="5854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A8963" w14:textId="77777777" w:rsidR="00F91F68" w:rsidRPr="004C75C7" w:rsidRDefault="00F91F68" w:rsidP="00F91F6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Risikostufe:</w:t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10AD" w:rsidRPr="002710AD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0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122850169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8822DE"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 w:rsidRPr="009D4E3E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1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71994651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 w:rsidRPr="009D4E3E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2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142785414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 w:rsidRPr="009D4E3E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3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178976936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BD7AA0"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 w:rsidRPr="009D4E3E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4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194341985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27765D"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>N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2668198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15628D"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r w:rsidR="000564AC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F041D7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8.6pt;margin-top:22.95pt;width:502.45pt;height:46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" filled="f" strokecolor="black [3213]">
                <v:textbox>
                  <w:txbxContent>
                    <w:p w:rsidR="00F91F68" w:rsidRPr="004C75C7" w:rsidRDefault="00F91F68" w:rsidP="00F91F6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Risikostufe:</w:t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10AD" w:rsidRPr="002710AD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0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122850169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8822DE"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 w:rsidRPr="009D4E3E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1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71994651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 w:rsidRPr="009D4E3E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2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142785414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 w:rsidRPr="009D4E3E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3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178976936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BD7AA0"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 w:rsidRPr="009D4E3E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4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194341985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27765D"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>N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26681987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15628D"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0564AC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0F0504DC" wp14:editId="4E9829AA">
                <wp:simplePos x="0" y="0"/>
                <wp:positionH relativeFrom="column">
                  <wp:posOffset>4352925</wp:posOffset>
                </wp:positionH>
                <wp:positionV relativeFrom="paragraph">
                  <wp:posOffset>290830</wp:posOffset>
                </wp:positionV>
                <wp:extent cx="1913890" cy="585470"/>
                <wp:effectExtent l="0" t="0" r="0" b="508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890" cy="5854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561EEE" id="Rechteck 7" o:spid="_x0000_s1026" style="position:absolute;margin-left:342.75pt;margin-top:22.9pt;width:150.7pt;height:46.1pt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" fillcolor="#7f7f7f [1612]" stroked="f" strokeweight="2pt"/>
            </w:pict>
          </mc:Fallback>
        </mc:AlternateContent>
      </w:r>
      <w:proofErr w:type="spellStart"/>
      <w:r w:rsidR="0027765D">
        <w:rPr>
          <w:rFonts w:ascii="Arial" w:hAnsi="Arial" w:cs="Arial"/>
          <w:b/>
        </w:rPr>
        <w:t>AiW</w:t>
      </w:r>
      <w:proofErr w:type="spellEnd"/>
      <w:r w:rsidR="0027765D">
        <w:rPr>
          <w:rFonts w:ascii="Arial" w:hAnsi="Arial" w:cs="Arial"/>
          <w:b/>
        </w:rPr>
        <w:t xml:space="preserve"> Einstufung</w:t>
      </w:r>
    </w:p>
    <w:p w14:paraId="7B177BF0" w14:textId="77777777" w:rsidR="0027765D" w:rsidRDefault="0027765D" w:rsidP="00F91F68">
      <w:pPr>
        <w:rPr>
          <w:rFonts w:ascii="Arial" w:hAnsi="Arial" w:cs="Arial"/>
          <w:b/>
        </w:rPr>
      </w:pPr>
    </w:p>
    <w:p w14:paraId="4EFAAEA2" w14:textId="77777777" w:rsidR="0027765D" w:rsidRDefault="0027765D" w:rsidP="00F91F68">
      <w:pPr>
        <w:rPr>
          <w:rFonts w:ascii="Arial" w:hAnsi="Arial" w:cs="Arial"/>
          <w:b/>
        </w:rPr>
      </w:pPr>
    </w:p>
    <w:p w14:paraId="020A4DDA" w14:textId="77777777" w:rsidR="000564AC" w:rsidRPr="00A3520A" w:rsidRDefault="000564AC" w:rsidP="00217CEE">
      <w:pPr>
        <w:rPr>
          <w:rFonts w:ascii="Arial" w:hAnsi="Arial" w:cs="Arial"/>
          <w:b/>
        </w:rPr>
      </w:pPr>
    </w:p>
    <w:p w14:paraId="6059653B" w14:textId="77777777" w:rsidR="00C406B6" w:rsidRDefault="00C406B6" w:rsidP="00F91F68">
      <w:pPr>
        <w:rPr>
          <w:rFonts w:ascii="Arial" w:hAnsi="Arial" w:cs="Arial"/>
          <w:b/>
        </w:rPr>
      </w:pPr>
    </w:p>
    <w:p w14:paraId="608D7BC0" w14:textId="77777777" w:rsidR="00F91F68" w:rsidRDefault="000564AC" w:rsidP="00F91F6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3E832C02" wp14:editId="493C2CFB">
                <wp:simplePos x="0" y="0"/>
                <wp:positionH relativeFrom="column">
                  <wp:posOffset>5429250</wp:posOffset>
                </wp:positionH>
                <wp:positionV relativeFrom="paragraph">
                  <wp:posOffset>237173</wp:posOffset>
                </wp:positionV>
                <wp:extent cx="842645" cy="561975"/>
                <wp:effectExtent l="0" t="0" r="0" b="9525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645" cy="5619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E2270" id="Rechteck 8" o:spid="_x0000_s1026" style="position:absolute;margin-left:427.5pt;margin-top:18.7pt;width:66.35pt;height:44.25pt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" fillcolor="#7f7f7f [1612]" stroked="f" strokeweight="2pt"/>
            </w:pict>
          </mc:Fallback>
        </mc:AlternateContent>
      </w:r>
      <w:r w:rsidRPr="009D4E3E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967460" wp14:editId="3AFB3C86">
                <wp:simplePos x="0" y="0"/>
                <wp:positionH relativeFrom="column">
                  <wp:posOffset>-109220</wp:posOffset>
                </wp:positionH>
                <wp:positionV relativeFrom="paragraph">
                  <wp:posOffset>236538</wp:posOffset>
                </wp:positionV>
                <wp:extent cx="6381115" cy="1714500"/>
                <wp:effectExtent l="0" t="0" r="19685" b="1905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115" cy="1714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55D3F" w14:textId="77777777" w:rsidR="00BD7AA0" w:rsidRDefault="00300705" w:rsidP="002710A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  <w:t>Hochr</w:t>
                            </w:r>
                            <w:r w:rsidR="00F91F68" w:rsidRPr="00BD7AA0">
                              <w:rPr>
                                <w:rFonts w:ascii="Arial" w:hAnsi="Arial" w:cs="Arial"/>
                                <w:b/>
                                <w:u w:val="single"/>
                              </w:rPr>
                              <w:t>isikopatient</w:t>
                            </w:r>
                            <w:r w:rsidR="00F91F68" w:rsidRPr="0027765D">
                              <w:rPr>
                                <w:rFonts w:ascii="Arial" w:hAnsi="Arial" w:cs="Arial"/>
                                <w:b/>
                              </w:rPr>
                              <w:t>:</w:t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 xml:space="preserve">   </w:t>
                            </w:r>
                            <w:r w:rsidR="0027765D" w:rsidRPr="0027765D">
                              <w:rPr>
                                <w:rFonts w:ascii="Arial" w:hAnsi="Arial" w:cs="Arial"/>
                                <w:b/>
                              </w:rPr>
                              <w:t>nicht beurteilt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</w:rPr>
                                <w:id w:val="-49471878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2710AD">
                                  <w:rPr>
                                    <w:rFonts w:ascii="MS Gothic" w:eastAsia="MS Gothic" w:hAnsi="MS Gothic" w:cs="Arial" w:hint="eastAsia"/>
                                    <w:b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</w:t>
                            </w:r>
                            <w:r w:rsidR="00BD7AA0">
                              <w:rPr>
                                <w:rFonts w:ascii="Arial" w:hAnsi="Arial" w:cs="Arial"/>
                                <w:b/>
                              </w:rPr>
                              <w:t>vorläufig beurteilt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</w:rPr>
                                <w:id w:val="20013179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BD7AA0" w:rsidRPr="002710AD">
                                  <w:rPr>
                                    <w:rFonts w:ascii="MS Gothic" w:eastAsia="MS Gothic" w:hAnsi="MS Gothic" w:cs="MS Gothic" w:hint="eastAsia"/>
                                    <w:b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  </w:t>
                            </w:r>
                            <w:r w:rsidR="0027765D" w:rsidRPr="002710AD">
                              <w:rPr>
                                <w:rFonts w:ascii="Arial" w:hAnsi="Arial" w:cs="Arial"/>
                                <w:b/>
                              </w:rPr>
                              <w:t>nein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</w:rPr>
                                <w:id w:val="127891443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5B1519">
                                  <w:rPr>
                                    <w:rFonts w:ascii="MS Gothic" w:eastAsia="MS Gothic" w:hAnsi="MS Gothic" w:cs="Arial" w:hint="eastAsia"/>
                                    <w:b/>
                                  </w:rPr>
                                  <w:t>☐</w:t>
                                </w:r>
                              </w:sdtContent>
                            </w:sdt>
                            <w:r w:rsidR="00BD7AA0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</w:r>
                            <w:proofErr w:type="gramStart"/>
                            <w:r w:rsidR="0027765D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ab/>
                              <w:t xml:space="preserve">  </w:t>
                            </w:r>
                            <w:r w:rsidR="0027765D" w:rsidRPr="0027765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ja</w:t>
                            </w:r>
                            <w:proofErr w:type="gramEnd"/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56"/>
                                  <w:szCs w:val="56"/>
                                </w:rPr>
                                <w:id w:val="-96766583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27765D">
                                  <w:rPr>
                                    <w:rFonts w:ascii="MS Gothic" w:eastAsia="MS Gothic" w:hAnsi="MS Gothic" w:cs="Arial" w:hint="eastAsia"/>
                                    <w:b/>
                                    <w:sz w:val="56"/>
                                    <w:szCs w:val="56"/>
                                  </w:rPr>
                                  <w:t>☐</w:t>
                                </w:r>
                              </w:sdtContent>
                            </w:sdt>
                          </w:p>
                          <w:p w14:paraId="42170D0F" w14:textId="77777777" w:rsidR="002710AD" w:rsidRDefault="00F91F68" w:rsidP="002710AD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Formular </w:t>
                            </w:r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>‚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</w:rPr>
                              <w:t>Reevaluation</w:t>
                            </w:r>
                            <w:proofErr w:type="spellEnd"/>
                            <w:r w:rsidR="0027765D">
                              <w:rPr>
                                <w:rFonts w:ascii="Arial" w:hAnsi="Arial" w:cs="Arial"/>
                                <w:b/>
                              </w:rPr>
                              <w:t>‘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nutzen</w:t>
                            </w:r>
                            <w:r w:rsidR="002710AD">
                              <w:rPr>
                                <w:rFonts w:ascii="Arial" w:hAnsi="Arial" w:cs="Arial"/>
                                <w:b/>
                              </w:rPr>
                              <w:t>?</w:t>
                            </w:r>
                            <w:r w:rsidR="00BD7AA0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10AD" w:rsidRPr="002710AD">
                              <w:rPr>
                                <w:rFonts w:ascii="Arial" w:hAnsi="Arial" w:cs="Arial"/>
                                <w:b/>
                              </w:rPr>
                              <w:t>ja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</w:rPr>
                                <w:id w:val="13584664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2710AD" w:rsidRPr="002710AD">
                                  <w:rPr>
                                    <w:rFonts w:ascii="MS Gothic" w:eastAsia="MS Gothic" w:hAnsi="MS Gothic" w:cs="MS Gothic" w:hint="eastAsia"/>
                                    <w:b/>
                                  </w:rPr>
                                  <w:t>☐</w:t>
                                </w:r>
                              </w:sdtContent>
                            </w:sdt>
                            <w:r w:rsidR="002710AD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="002710AD" w:rsidRPr="002710AD">
                              <w:rPr>
                                <w:rFonts w:ascii="Arial" w:hAnsi="Arial" w:cs="Arial"/>
                                <w:b/>
                              </w:rPr>
                              <w:t>nein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</w:rPr>
                                <w:id w:val="191126574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 w:rsidR="002710AD">
                                  <w:rPr>
                                    <w:rFonts w:ascii="MS Gothic" w:eastAsia="MS Gothic" w:hAnsi="MS Gothic" w:cs="Arial" w:hint="eastAsia"/>
                                    <w:b/>
                                  </w:rPr>
                                  <w:t>☐</w:t>
                                </w:r>
                              </w:sdtContent>
                            </w:sdt>
                            <w:r w:rsidR="002710AD">
                              <w:rPr>
                                <w:rFonts w:ascii="Arial" w:hAnsi="Arial" w:cs="Arial"/>
                                <w:b/>
                                <w:sz w:val="56"/>
                                <w:szCs w:val="56"/>
                              </w:rPr>
                              <w:t xml:space="preserve">     </w:t>
                            </w:r>
                          </w:p>
                          <w:p w14:paraId="095CC3C1" w14:textId="77777777" w:rsidR="0027765D" w:rsidRDefault="0027765D" w:rsidP="0027765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C7CD8">
                              <w:rPr>
                                <w:rFonts w:ascii="Arial" w:hAnsi="Arial" w:cs="Arial"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Erläuterungen:</w:t>
                            </w:r>
                          </w:p>
                          <w:p w14:paraId="46CE8BA5" w14:textId="77777777" w:rsidR="0027765D" w:rsidRPr="004C75C7" w:rsidRDefault="0027765D" w:rsidP="00F91F6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2C1232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8.6pt;margin-top:18.65pt;width:502.45pt;height:1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" filled="f" strokecolor="black [3213]">
                <v:textbox>
                  <w:txbxContent>
                    <w:p w:rsidR="00BD7AA0" w:rsidRDefault="00300705" w:rsidP="002710AD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  <w:u w:val="single"/>
                        </w:rPr>
                        <w:t>Hochr</w:t>
                      </w:r>
                      <w:r w:rsidR="00F91F68" w:rsidRPr="00BD7AA0">
                        <w:rPr>
                          <w:rFonts w:ascii="Arial" w:hAnsi="Arial" w:cs="Arial"/>
                          <w:b/>
                          <w:u w:val="single"/>
                        </w:rPr>
                        <w:t>isikopatient</w:t>
                      </w:r>
                      <w:r w:rsidR="00F91F68" w:rsidRPr="0027765D">
                        <w:rPr>
                          <w:rFonts w:ascii="Arial" w:hAnsi="Arial" w:cs="Arial"/>
                          <w:b/>
                        </w:rPr>
                        <w:t>:</w:t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 xml:space="preserve">   </w:t>
                      </w:r>
                      <w:r w:rsidR="0027765D" w:rsidRPr="0027765D">
                        <w:rPr>
                          <w:rFonts w:ascii="Arial" w:hAnsi="Arial" w:cs="Arial"/>
                          <w:b/>
                        </w:rPr>
                        <w:t>nicht beurteilt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</w:rPr>
                          <w:id w:val="-49471878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2710AD">
                            <w:rPr>
                              <w:rFonts w:ascii="MS Gothic" w:eastAsia="MS Gothic" w:hAnsi="MS Gothic" w:cs="Arial" w:hint="eastAsia"/>
                              <w:b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Arial" w:hAnsi="Arial" w:cs="Arial"/>
                          <w:b/>
                        </w:rPr>
                        <w:t xml:space="preserve">   </w:t>
                      </w:r>
                      <w:r w:rsidR="00BD7AA0">
                        <w:rPr>
                          <w:rFonts w:ascii="Arial" w:hAnsi="Arial" w:cs="Arial"/>
                          <w:b/>
                        </w:rPr>
                        <w:t>vorläufig beurteilt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</w:rPr>
                          <w:id w:val="20013179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BD7AA0" w:rsidRPr="002710AD">
                            <w:rPr>
                              <w:rFonts w:ascii="MS Gothic" w:eastAsia="MS Gothic" w:hAnsi="MS Gothic" w:cs="MS Gothic" w:hint="eastAsia"/>
                              <w:b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Arial" w:hAnsi="Arial" w:cs="Arial"/>
                          <w:b/>
                        </w:rPr>
                        <w:t xml:space="preserve">   </w:t>
                      </w:r>
                      <w:r w:rsidR="0027765D" w:rsidRPr="002710AD">
                        <w:rPr>
                          <w:rFonts w:ascii="Arial" w:hAnsi="Arial" w:cs="Arial"/>
                          <w:b/>
                        </w:rPr>
                        <w:t>nein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</w:rPr>
                          <w:id w:val="127891443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5B1519">
                            <w:rPr>
                              <w:rFonts w:ascii="MS Gothic" w:eastAsia="MS Gothic" w:hAnsi="MS Gothic" w:cs="Arial" w:hint="eastAsia"/>
                              <w:b/>
                            </w:rPr>
                            <w:t>☐</w:t>
                          </w:r>
                        </w:sdtContent>
                      </w:sdt>
                      <w:r w:rsidR="00BD7AA0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765D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</w:r>
                      <w:r w:rsidR="0027765D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ab/>
                        <w:t xml:space="preserve">  </w:t>
                      </w:r>
                      <w:r w:rsidR="0027765D" w:rsidRPr="0027765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ja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  <w:sz w:val="56"/>
                            <w:szCs w:val="56"/>
                          </w:rPr>
                          <w:id w:val="-96766583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27765D">
                            <w:rPr>
                              <w:rFonts w:ascii="MS Gothic" w:eastAsia="MS Gothic" w:hAnsi="MS Gothic" w:cs="Arial" w:hint="eastAsia"/>
                              <w:b/>
                              <w:sz w:val="56"/>
                              <w:szCs w:val="56"/>
                            </w:rPr>
                            <w:t>☐</w:t>
                          </w:r>
                        </w:sdtContent>
                      </w:sdt>
                    </w:p>
                    <w:p w:rsidR="002710AD" w:rsidRDefault="00F91F68" w:rsidP="002710AD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Formular </w:t>
                      </w:r>
                      <w:r w:rsidR="0027765D">
                        <w:rPr>
                          <w:rFonts w:ascii="Arial" w:hAnsi="Arial" w:cs="Arial"/>
                          <w:b/>
                        </w:rPr>
                        <w:t>‚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</w:rPr>
                        <w:t>Reevaluation</w:t>
                      </w:r>
                      <w:proofErr w:type="spellEnd"/>
                      <w:r w:rsidR="0027765D">
                        <w:rPr>
                          <w:rFonts w:ascii="Arial" w:hAnsi="Arial" w:cs="Arial"/>
                          <w:b/>
                        </w:rPr>
                        <w:t>‘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 nutzen</w:t>
                      </w:r>
                      <w:r w:rsidR="002710AD">
                        <w:rPr>
                          <w:rFonts w:ascii="Arial" w:hAnsi="Arial" w:cs="Arial"/>
                          <w:b/>
                        </w:rPr>
                        <w:t>?</w:t>
                      </w:r>
                      <w:r w:rsidR="00BD7AA0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10AD" w:rsidRPr="002710AD">
                        <w:rPr>
                          <w:rFonts w:ascii="Arial" w:hAnsi="Arial" w:cs="Arial"/>
                          <w:b/>
                        </w:rPr>
                        <w:t>ja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</w:rPr>
                          <w:id w:val="13584664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2710AD" w:rsidRPr="002710AD">
                            <w:rPr>
                              <w:rFonts w:ascii="MS Gothic" w:eastAsia="MS Gothic" w:hAnsi="MS Gothic" w:cs="MS Gothic" w:hint="eastAsia"/>
                              <w:b/>
                            </w:rPr>
                            <w:t>☐</w:t>
                          </w:r>
                        </w:sdtContent>
                      </w:sdt>
                      <w:r w:rsidR="002710AD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="002710AD" w:rsidRPr="002710AD">
                        <w:rPr>
                          <w:rFonts w:ascii="Arial" w:hAnsi="Arial" w:cs="Arial"/>
                          <w:b/>
                        </w:rPr>
                        <w:t>nein</w:t>
                      </w:r>
                      <w:sdt>
                        <w:sdtPr>
                          <w:rPr>
                            <w:rFonts w:ascii="Arial" w:hAnsi="Arial" w:cs="Arial"/>
                            <w:b/>
                          </w:rPr>
                          <w:id w:val="191126574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2710AD">
                            <w:rPr>
                              <w:rFonts w:ascii="MS Gothic" w:eastAsia="MS Gothic" w:hAnsi="MS Gothic" w:cs="Arial" w:hint="eastAsia"/>
                              <w:b/>
                            </w:rPr>
                            <w:t>☐</w:t>
                          </w:r>
                        </w:sdtContent>
                      </w:sdt>
                      <w:r w:rsidR="002710AD">
                        <w:rPr>
                          <w:rFonts w:ascii="Arial" w:hAnsi="Arial" w:cs="Arial"/>
                          <w:b/>
                          <w:sz w:val="56"/>
                          <w:szCs w:val="56"/>
                        </w:rPr>
                        <w:t xml:space="preserve">     </w:t>
                      </w:r>
                    </w:p>
                    <w:p w:rsidR="0027765D" w:rsidRDefault="0027765D" w:rsidP="0027765D">
                      <w:pPr>
                        <w:rPr>
                          <w:rFonts w:ascii="Arial" w:hAnsi="Arial" w:cs="Arial"/>
                        </w:rPr>
                      </w:pPr>
                      <w:r w:rsidRPr="003C7CD8">
                        <w:rPr>
                          <w:rFonts w:ascii="Arial" w:hAnsi="Arial" w:cs="Arial"/>
                          <w:color w:val="A6A6A6" w:themeColor="background1" w:themeShade="A6"/>
                          <w:sz w:val="18"/>
                          <w:szCs w:val="18"/>
                        </w:rPr>
                        <w:t>Erläuterungen:</w:t>
                      </w:r>
                    </w:p>
                    <w:p w:rsidR="0027765D" w:rsidRPr="004C75C7" w:rsidRDefault="0027765D" w:rsidP="00F91F68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710AD">
        <w:rPr>
          <w:rFonts w:ascii="Arial" w:hAnsi="Arial" w:cs="Arial"/>
          <w:b/>
        </w:rPr>
        <w:t xml:space="preserve">OA Einstufung </w:t>
      </w:r>
      <w:r w:rsidR="00F91F68" w:rsidRPr="002710AD">
        <w:rPr>
          <w:rFonts w:ascii="Arial" w:hAnsi="Arial" w:cs="Arial"/>
          <w:b/>
          <w:sz w:val="16"/>
          <w:szCs w:val="16"/>
        </w:rPr>
        <w:t xml:space="preserve">(ab </w:t>
      </w:r>
      <w:r w:rsidR="002710AD" w:rsidRPr="002710AD">
        <w:rPr>
          <w:rFonts w:ascii="Arial" w:hAnsi="Arial" w:cs="Arial"/>
          <w:b/>
          <w:sz w:val="16"/>
          <w:szCs w:val="16"/>
        </w:rPr>
        <w:t>Risikos</w:t>
      </w:r>
      <w:r w:rsidR="00F91F68" w:rsidRPr="002710AD">
        <w:rPr>
          <w:rFonts w:ascii="Arial" w:hAnsi="Arial" w:cs="Arial"/>
          <w:b/>
          <w:sz w:val="16"/>
          <w:szCs w:val="16"/>
        </w:rPr>
        <w:t>tufe 3)</w:t>
      </w:r>
      <w:r w:rsidR="00F91F68">
        <w:rPr>
          <w:rFonts w:ascii="Arial" w:hAnsi="Arial" w:cs="Arial"/>
          <w:b/>
        </w:rPr>
        <w:t xml:space="preserve"> </w:t>
      </w:r>
    </w:p>
    <w:p w14:paraId="2ED15423" w14:textId="77777777" w:rsidR="00F91F68" w:rsidRDefault="00F91F68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F957EF5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5345858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42DEB8F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0B27A48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A09F1E0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A90F06D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5643519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056066E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F4177AA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D987619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CF75F8B" w14:textId="77777777" w:rsidR="000564AC" w:rsidRDefault="000564AC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91935C1" w14:textId="77777777" w:rsidR="00C13902" w:rsidRDefault="00C13902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7301A48" w14:textId="77777777" w:rsidR="00C13902" w:rsidRDefault="00C13902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bookmarkStart w:id="0" w:name="XMLSIGN"/>
      <w:bookmarkEnd w:id="0"/>
    </w:p>
    <w:p w14:paraId="3B6D2EF2" w14:textId="77777777" w:rsidR="00553409" w:rsidRDefault="00553409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6AEDE3E" w14:textId="77777777" w:rsidR="00553409" w:rsidRDefault="00553409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D90D2AE" w14:textId="77777777" w:rsidR="00553409" w:rsidRDefault="00553409" w:rsidP="003C7CD8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bookmarkStart w:id="1" w:name="Ende_Dokument"/>
      <w:bookmarkEnd w:id="1"/>
    </w:p>
    <w:sectPr w:rsidR="00553409" w:rsidSect="0090333E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CA69D" w14:textId="77777777" w:rsidR="002755C2" w:rsidRDefault="002755C2" w:rsidP="001F6A81">
      <w:pPr>
        <w:spacing w:after="0" w:line="240" w:lineRule="auto"/>
      </w:pPr>
      <w:r>
        <w:separator/>
      </w:r>
    </w:p>
  </w:endnote>
  <w:endnote w:type="continuationSeparator" w:id="0">
    <w:p w14:paraId="4F54538F" w14:textId="77777777" w:rsidR="002755C2" w:rsidRDefault="002755C2" w:rsidP="001F6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A3C91" w14:textId="77777777" w:rsidR="008822DE" w:rsidRDefault="008822D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B47CC" w14:textId="77777777" w:rsidR="008B7DC7" w:rsidRPr="00EE555D" w:rsidRDefault="008B7DC7">
    <w:pPr>
      <w:pStyle w:val="Fuzeile"/>
      <w:rPr>
        <w:color w:val="A6A6A6" w:themeColor="background1" w:themeShade="A6"/>
      </w:rPr>
    </w:pPr>
    <w:r w:rsidRPr="00EE555D">
      <w:rPr>
        <w:color w:val="A6A6A6" w:themeColor="background1" w:themeShade="A6"/>
      </w:rPr>
      <w:ptab w:relativeTo="margin" w:alignment="center" w:leader="none"/>
    </w:r>
    <w:r w:rsidRPr="00EE555D">
      <w:rPr>
        <w:color w:val="A6A6A6" w:themeColor="background1" w:themeShade="A6"/>
      </w:rPr>
      <w:ptab w:relativeTo="margin" w:alignment="right" w:leader="none"/>
    </w:r>
    <w:r w:rsidRPr="00EE555D">
      <w:rPr>
        <w:color w:val="A6A6A6" w:themeColor="background1" w:themeShade="A6"/>
      </w:rPr>
      <w:t xml:space="preserve">Version </w:t>
    </w:r>
    <w:r w:rsidR="009D1EE8">
      <w:rPr>
        <w:color w:val="A6A6A6" w:themeColor="background1" w:themeShade="A6"/>
      </w:rPr>
      <w:t>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A7D91" w14:textId="77777777" w:rsidR="008822DE" w:rsidRDefault="008822D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DBC9E" w14:textId="77777777" w:rsidR="002755C2" w:rsidRDefault="002755C2" w:rsidP="001F6A81">
      <w:pPr>
        <w:spacing w:after="0" w:line="240" w:lineRule="auto"/>
      </w:pPr>
      <w:r>
        <w:separator/>
      </w:r>
    </w:p>
  </w:footnote>
  <w:footnote w:type="continuationSeparator" w:id="0">
    <w:p w14:paraId="727EC53C" w14:textId="77777777" w:rsidR="002755C2" w:rsidRDefault="002755C2" w:rsidP="001F6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6C69" w14:textId="77777777" w:rsidR="008822DE" w:rsidRDefault="008822D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9A66D" w14:textId="77777777" w:rsidR="008B7DC7" w:rsidRPr="003C7CD8" w:rsidRDefault="008B7DC7">
    <w:pPr>
      <w:pStyle w:val="Kopfzeile"/>
      <w:rPr>
        <w:rFonts w:ascii="Arial" w:hAnsi="Arial" w:cs="Arial"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065CB" w14:textId="77777777" w:rsidR="008822DE" w:rsidRDefault="008822D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027FF"/>
    <w:multiLevelType w:val="hybridMultilevel"/>
    <w:tmpl w:val="873C9A98"/>
    <w:lvl w:ilvl="0" w:tplc="E39A36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4105A"/>
    <w:multiLevelType w:val="hybridMultilevel"/>
    <w:tmpl w:val="FE56C4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73675"/>
    <w:multiLevelType w:val="hybridMultilevel"/>
    <w:tmpl w:val="A016EF90"/>
    <w:lvl w:ilvl="0" w:tplc="80606C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A20B9C"/>
    <w:multiLevelType w:val="hybridMultilevel"/>
    <w:tmpl w:val="3D44A942"/>
    <w:lvl w:ilvl="0" w:tplc="97088D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C0F41"/>
    <w:multiLevelType w:val="hybridMultilevel"/>
    <w:tmpl w:val="E33C07CA"/>
    <w:lvl w:ilvl="0" w:tplc="97088D9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1907084">
    <w:abstractNumId w:val="3"/>
  </w:num>
  <w:num w:numId="2" w16cid:durableId="1088692231">
    <w:abstractNumId w:val="4"/>
  </w:num>
  <w:num w:numId="3" w16cid:durableId="2106997338">
    <w:abstractNumId w:val="1"/>
  </w:num>
  <w:num w:numId="4" w16cid:durableId="688213234">
    <w:abstractNumId w:val="0"/>
  </w:num>
  <w:num w:numId="5" w16cid:durableId="13279028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[DV:NCIR-INSTN]" w:val="0107299005"/>
    <w:docVar w:name="[DV:NCIR-KNAME]" w:val="-AOK Sachsen"/>
    <w:docVar w:name="[DV:NCIR-NAME1]" w:val="-AOK PLUS"/>
    <w:docVar w:name="[DV:NCIR-ORT]" w:val="Dresden"/>
    <w:docVar w:name="[DV:NCIR-PSTLZ]" w:val="01067"/>
    <w:docVar w:name="[DV:NCIR-STRAS]" w:val="Sternplatz 7"/>
    <w:docVar w:name="[DV:NCIR-VERNR]" w:val="A375035480"/>
    <w:docVar w:name="[DV:NCIR-VKNUM]" w:val="107299005"/>
    <w:docVar w:name="[DV:NDOC-DODAT]" w:val="29.03.2022"/>
    <w:docVar w:name="[DV:NFAL-ADM_DATE]" w:val="16.03.2022"/>
    <w:docVar w:name="[DV:NFAL-DIS_DATE]" w:val="(nicht bekannt)"/>
    <w:docVar w:name="[DV:NFAL-TXT_DIS_1]" w:val="seit dem 16.03.2022"/>
    <w:docVar w:name="[DV:NFAL-TXT_DIS_2]" w:val="befindet"/>
    <w:docVar w:name="[DV:NPAT-AGE]" w:val="14J 2M"/>
    <w:docVar w:name="[NFAL-FALNR]" w:val="17707783"/>
    <w:docVar w:name="[SADR_ADR]" w:val="###############"/>
  </w:docVars>
  <w:rsids>
    <w:rsidRoot w:val="00FA1E01"/>
    <w:rsid w:val="00002E84"/>
    <w:rsid w:val="00005490"/>
    <w:rsid w:val="00047B52"/>
    <w:rsid w:val="00054D18"/>
    <w:rsid w:val="000564AC"/>
    <w:rsid w:val="00056FDB"/>
    <w:rsid w:val="00075FF9"/>
    <w:rsid w:val="00076BFB"/>
    <w:rsid w:val="00076EB0"/>
    <w:rsid w:val="000D061E"/>
    <w:rsid w:val="000D2788"/>
    <w:rsid w:val="000D7475"/>
    <w:rsid w:val="000F20D0"/>
    <w:rsid w:val="000F345E"/>
    <w:rsid w:val="00112305"/>
    <w:rsid w:val="0011424C"/>
    <w:rsid w:val="0012663A"/>
    <w:rsid w:val="00142E3C"/>
    <w:rsid w:val="0015628D"/>
    <w:rsid w:val="00163961"/>
    <w:rsid w:val="001679E7"/>
    <w:rsid w:val="001842B1"/>
    <w:rsid w:val="0018576B"/>
    <w:rsid w:val="001A728B"/>
    <w:rsid w:val="001B02DA"/>
    <w:rsid w:val="001B0512"/>
    <w:rsid w:val="001C4573"/>
    <w:rsid w:val="001C4E95"/>
    <w:rsid w:val="001E476A"/>
    <w:rsid w:val="001E607B"/>
    <w:rsid w:val="001F6A81"/>
    <w:rsid w:val="001F77A1"/>
    <w:rsid w:val="002069A8"/>
    <w:rsid w:val="00217CEE"/>
    <w:rsid w:val="0022766F"/>
    <w:rsid w:val="002440B6"/>
    <w:rsid w:val="00261BAD"/>
    <w:rsid w:val="00262B11"/>
    <w:rsid w:val="002644C9"/>
    <w:rsid w:val="002710AD"/>
    <w:rsid w:val="002755C2"/>
    <w:rsid w:val="0027765D"/>
    <w:rsid w:val="002918DA"/>
    <w:rsid w:val="00295091"/>
    <w:rsid w:val="002D07D0"/>
    <w:rsid w:val="002D4C58"/>
    <w:rsid w:val="00300559"/>
    <w:rsid w:val="00300705"/>
    <w:rsid w:val="00315093"/>
    <w:rsid w:val="003378AB"/>
    <w:rsid w:val="00352237"/>
    <w:rsid w:val="0036063B"/>
    <w:rsid w:val="00364901"/>
    <w:rsid w:val="00365CB6"/>
    <w:rsid w:val="0039217B"/>
    <w:rsid w:val="00392681"/>
    <w:rsid w:val="00394BCF"/>
    <w:rsid w:val="003A12A0"/>
    <w:rsid w:val="003C3720"/>
    <w:rsid w:val="003C40D6"/>
    <w:rsid w:val="003C7CD8"/>
    <w:rsid w:val="003D4E62"/>
    <w:rsid w:val="00400EED"/>
    <w:rsid w:val="0041120C"/>
    <w:rsid w:val="00415891"/>
    <w:rsid w:val="00446034"/>
    <w:rsid w:val="00450C43"/>
    <w:rsid w:val="00462F53"/>
    <w:rsid w:val="004C75C7"/>
    <w:rsid w:val="004E12C3"/>
    <w:rsid w:val="004E46FE"/>
    <w:rsid w:val="004E5D2B"/>
    <w:rsid w:val="004F5090"/>
    <w:rsid w:val="00532D99"/>
    <w:rsid w:val="00534AD4"/>
    <w:rsid w:val="00553409"/>
    <w:rsid w:val="005A213C"/>
    <w:rsid w:val="005B1519"/>
    <w:rsid w:val="005F0233"/>
    <w:rsid w:val="005F2AE1"/>
    <w:rsid w:val="0062265B"/>
    <w:rsid w:val="00631111"/>
    <w:rsid w:val="00631C27"/>
    <w:rsid w:val="00652120"/>
    <w:rsid w:val="00683BAB"/>
    <w:rsid w:val="0068525D"/>
    <w:rsid w:val="00686C4D"/>
    <w:rsid w:val="006A2212"/>
    <w:rsid w:val="006B6BA2"/>
    <w:rsid w:val="006E0E8D"/>
    <w:rsid w:val="006F08C9"/>
    <w:rsid w:val="006F4CFA"/>
    <w:rsid w:val="007351B9"/>
    <w:rsid w:val="00760278"/>
    <w:rsid w:val="00764A38"/>
    <w:rsid w:val="007806AD"/>
    <w:rsid w:val="0078481B"/>
    <w:rsid w:val="007978A1"/>
    <w:rsid w:val="007A0AAA"/>
    <w:rsid w:val="007B3F72"/>
    <w:rsid w:val="007D6783"/>
    <w:rsid w:val="007E3D41"/>
    <w:rsid w:val="00833DD5"/>
    <w:rsid w:val="00834BED"/>
    <w:rsid w:val="00835E75"/>
    <w:rsid w:val="008645EC"/>
    <w:rsid w:val="008775AA"/>
    <w:rsid w:val="008822DE"/>
    <w:rsid w:val="00886E2E"/>
    <w:rsid w:val="0089508A"/>
    <w:rsid w:val="008A00CD"/>
    <w:rsid w:val="008B7DC7"/>
    <w:rsid w:val="008C116D"/>
    <w:rsid w:val="0090333E"/>
    <w:rsid w:val="00907C60"/>
    <w:rsid w:val="009238A0"/>
    <w:rsid w:val="00933C76"/>
    <w:rsid w:val="00935D16"/>
    <w:rsid w:val="009463B8"/>
    <w:rsid w:val="00957B22"/>
    <w:rsid w:val="009671EC"/>
    <w:rsid w:val="009908BE"/>
    <w:rsid w:val="009D1EE8"/>
    <w:rsid w:val="009D4E3E"/>
    <w:rsid w:val="00A11526"/>
    <w:rsid w:val="00A33179"/>
    <w:rsid w:val="00A3520A"/>
    <w:rsid w:val="00A56DCA"/>
    <w:rsid w:val="00A65F06"/>
    <w:rsid w:val="00A66ACC"/>
    <w:rsid w:val="00A87E16"/>
    <w:rsid w:val="00A9146D"/>
    <w:rsid w:val="00AB4508"/>
    <w:rsid w:val="00AE2BA7"/>
    <w:rsid w:val="00B212B0"/>
    <w:rsid w:val="00B25CF0"/>
    <w:rsid w:val="00B30978"/>
    <w:rsid w:val="00B30F3B"/>
    <w:rsid w:val="00B371B4"/>
    <w:rsid w:val="00B711FB"/>
    <w:rsid w:val="00B8046A"/>
    <w:rsid w:val="00B833D3"/>
    <w:rsid w:val="00B87FC2"/>
    <w:rsid w:val="00B9285A"/>
    <w:rsid w:val="00BB0900"/>
    <w:rsid w:val="00BD7AA0"/>
    <w:rsid w:val="00BF5B48"/>
    <w:rsid w:val="00BF6E5C"/>
    <w:rsid w:val="00C1104C"/>
    <w:rsid w:val="00C13902"/>
    <w:rsid w:val="00C2344E"/>
    <w:rsid w:val="00C36122"/>
    <w:rsid w:val="00C406B6"/>
    <w:rsid w:val="00C66254"/>
    <w:rsid w:val="00C71274"/>
    <w:rsid w:val="00C82097"/>
    <w:rsid w:val="00C84DA7"/>
    <w:rsid w:val="00C86EEB"/>
    <w:rsid w:val="00C8722E"/>
    <w:rsid w:val="00CB20F0"/>
    <w:rsid w:val="00CD132C"/>
    <w:rsid w:val="00CE69AE"/>
    <w:rsid w:val="00D03199"/>
    <w:rsid w:val="00D07DFF"/>
    <w:rsid w:val="00D17967"/>
    <w:rsid w:val="00D23FEB"/>
    <w:rsid w:val="00D32C12"/>
    <w:rsid w:val="00D57CB8"/>
    <w:rsid w:val="00D6169F"/>
    <w:rsid w:val="00D63AA8"/>
    <w:rsid w:val="00D7616F"/>
    <w:rsid w:val="00D932C0"/>
    <w:rsid w:val="00DB6822"/>
    <w:rsid w:val="00DD26FB"/>
    <w:rsid w:val="00DF69E3"/>
    <w:rsid w:val="00E4347C"/>
    <w:rsid w:val="00E96DF2"/>
    <w:rsid w:val="00ED3A43"/>
    <w:rsid w:val="00EE37C8"/>
    <w:rsid w:val="00EE555D"/>
    <w:rsid w:val="00F12936"/>
    <w:rsid w:val="00F35580"/>
    <w:rsid w:val="00F6193F"/>
    <w:rsid w:val="00F704D3"/>
    <w:rsid w:val="00F91F68"/>
    <w:rsid w:val="00FA1E01"/>
    <w:rsid w:val="00FA5A4B"/>
    <w:rsid w:val="00FC076F"/>
    <w:rsid w:val="00FE345C"/>
    <w:rsid w:val="00FE7118"/>
    <w:rsid w:val="00FE7A8D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C0768"/>
  <w15:docId w15:val="{7DBCADDF-6EC0-4E7F-8087-8508B233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F6A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6A81"/>
  </w:style>
  <w:style w:type="paragraph" w:styleId="Fuzeile">
    <w:name w:val="footer"/>
    <w:basedOn w:val="Standard"/>
    <w:link w:val="FuzeileZchn"/>
    <w:uiPriority w:val="99"/>
    <w:unhideWhenUsed/>
    <w:rsid w:val="001F6A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6A81"/>
  </w:style>
  <w:style w:type="paragraph" w:styleId="Listenabsatz">
    <w:name w:val="List Paragraph"/>
    <w:basedOn w:val="Standard"/>
    <w:uiPriority w:val="34"/>
    <w:qFormat/>
    <w:rsid w:val="001F6A8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0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23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C7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B3F72"/>
    <w:rPr>
      <w:color w:val="808080"/>
    </w:rPr>
  </w:style>
  <w:style w:type="character" w:customStyle="1" w:styleId="Formatvorlage1">
    <w:name w:val="Formatvorlage1"/>
    <w:basedOn w:val="Absatz-Standardschriftart"/>
    <w:uiPriority w:val="1"/>
    <w:rsid w:val="00760278"/>
    <w:rPr>
      <w:rFonts w:ascii="Arial" w:hAnsi="Arial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66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66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66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66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66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\ABRVAFU_UKL_NEUUEB_v01u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74ABDB016E3497AA8BDAADEE429FD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1E566D-7D39-4E32-AB09-1769155F3611}"/>
      </w:docPartPr>
      <w:docPartBody>
        <w:p w:rsidR="00866A79" w:rsidRDefault="0012132C" w:rsidP="0012132C">
          <w:pPr>
            <w:pStyle w:val="374ABDB016E3497AA8BDAADEE429FD6C15"/>
          </w:pPr>
          <w:r w:rsidRPr="004C41EA">
            <w:rPr>
              <w:rStyle w:val="Platzhaltertext"/>
            </w:rPr>
            <w:t xml:space="preserve">Wählen Sie </w:t>
          </w:r>
          <w:r>
            <w:rPr>
              <w:rStyle w:val="Platzhaltertext"/>
            </w:rPr>
            <w:t>das höchstrangige</w:t>
          </w:r>
          <w:r w:rsidRPr="004C41EA">
            <w:rPr>
              <w:rStyle w:val="Platzhaltertext"/>
            </w:rPr>
            <w:t xml:space="preserve"> Element aus.</w:t>
          </w:r>
        </w:p>
      </w:docPartBody>
    </w:docPart>
    <w:docPart>
      <w:docPartPr>
        <w:name w:val="DE3C0468EDE14239BB72C9F9EDC063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5F178A-94FB-461F-8568-DACFB0D8B472}"/>
      </w:docPartPr>
      <w:docPartBody>
        <w:p w:rsidR="003957DA" w:rsidRDefault="0012132C" w:rsidP="0012132C">
          <w:pPr>
            <w:pStyle w:val="DE3C0468EDE14239BB72C9F9EDC0637B"/>
          </w:pPr>
          <w:r w:rsidRPr="001620F8">
            <w:rPr>
              <w:rStyle w:val="Platzhaltertext"/>
            </w:rPr>
            <w:t xml:space="preserve">Wählen Sie </w:t>
          </w:r>
          <w:r>
            <w:rPr>
              <w:rStyle w:val="Platzhaltertext"/>
            </w:rPr>
            <w:t>das höchstrangige</w:t>
          </w:r>
          <w:r w:rsidRPr="001620F8">
            <w:rPr>
              <w:rStyle w:val="Platzhaltertext"/>
            </w:rPr>
            <w:t xml:space="preserve"> Element aus.</w:t>
          </w:r>
        </w:p>
      </w:docPartBody>
    </w:docPart>
    <w:docPart>
      <w:docPartPr>
        <w:name w:val="B730180D19B34EAC9183F3E9A80CA5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B13F4C2-8F74-4D87-AEC6-AFC260CC5DAD}"/>
      </w:docPartPr>
      <w:docPartBody>
        <w:p w:rsidR="00BA2E60" w:rsidRDefault="003957DA" w:rsidP="003957DA">
          <w:pPr>
            <w:pStyle w:val="B730180D19B34EAC9183F3E9A80CA5F9"/>
          </w:pPr>
          <w:r w:rsidRPr="001620F8">
            <w:rPr>
              <w:rStyle w:val="Platzhaltertext"/>
            </w:rPr>
            <w:t>Wählen Sie ein Element aus.</w:t>
          </w:r>
        </w:p>
      </w:docPartBody>
    </w:docPart>
    <w:docPart>
      <w:docPartPr>
        <w:name w:val="547F85888CC34A31A1E32C77F4EFD6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A1C8B6-FB18-447A-91F8-3D7A38DF38AD}"/>
      </w:docPartPr>
      <w:docPartBody>
        <w:p w:rsidR="00BA2E60" w:rsidRDefault="003957DA" w:rsidP="003957DA">
          <w:pPr>
            <w:pStyle w:val="547F85888CC34A31A1E32C77F4EFD6C6"/>
          </w:pPr>
          <w:r w:rsidRPr="001620F8">
            <w:rPr>
              <w:rStyle w:val="Platzhaltertext"/>
            </w:rPr>
            <w:t>Wählen Sie ein Element aus.</w:t>
          </w:r>
        </w:p>
      </w:docPartBody>
    </w:docPart>
    <w:docPart>
      <w:docPartPr>
        <w:name w:val="4CCECFCFCD4F41F3BFFC72F7E3C507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E02423-0E7F-400E-8547-DFFF5CC0E472}"/>
      </w:docPartPr>
      <w:docPartBody>
        <w:p w:rsidR="00651408" w:rsidRDefault="00BA2E60" w:rsidP="00BA2E60">
          <w:pPr>
            <w:pStyle w:val="4CCECFCFCD4F41F3BFFC72F7E3C50756"/>
          </w:pPr>
          <w:r w:rsidRPr="001620F8">
            <w:rPr>
              <w:rStyle w:val="Platzhaltertext"/>
            </w:rPr>
            <w:t>Wählen Sie ein Element aus.</w:t>
          </w:r>
        </w:p>
      </w:docPartBody>
    </w:docPart>
    <w:docPart>
      <w:docPartPr>
        <w:name w:val="456ECB610C78491FA23F6DBBB45890B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566FF5-C442-4512-B6DF-4DACB54E3561}"/>
      </w:docPartPr>
      <w:docPartBody>
        <w:p w:rsidR="004C41F2" w:rsidRDefault="00005C40" w:rsidP="00005C40">
          <w:pPr>
            <w:pStyle w:val="456ECB610C78491FA23F6DBBB45890B2"/>
          </w:pPr>
          <w:r w:rsidRPr="001620F8">
            <w:rPr>
              <w:rStyle w:val="Platzhaltertext"/>
            </w:rPr>
            <w:t xml:space="preserve">Wählen Sie </w:t>
          </w:r>
          <w:r>
            <w:rPr>
              <w:rStyle w:val="Platzhaltertext"/>
            </w:rPr>
            <w:t>das höchstrangige</w:t>
          </w:r>
          <w:r w:rsidRPr="001620F8">
            <w:rPr>
              <w:rStyle w:val="Platzhaltertext"/>
            </w:rPr>
            <w:t xml:space="preserve"> Element aus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1D81"/>
    <w:rsid w:val="00005C40"/>
    <w:rsid w:val="00083436"/>
    <w:rsid w:val="0012132C"/>
    <w:rsid w:val="00140E55"/>
    <w:rsid w:val="00223297"/>
    <w:rsid w:val="002E7F89"/>
    <w:rsid w:val="00303DFE"/>
    <w:rsid w:val="003957DA"/>
    <w:rsid w:val="003D4B3E"/>
    <w:rsid w:val="00454134"/>
    <w:rsid w:val="004854E5"/>
    <w:rsid w:val="004C41F2"/>
    <w:rsid w:val="004E300E"/>
    <w:rsid w:val="004E6346"/>
    <w:rsid w:val="004F3CE5"/>
    <w:rsid w:val="00525AB5"/>
    <w:rsid w:val="005E3D2E"/>
    <w:rsid w:val="0062356F"/>
    <w:rsid w:val="00651408"/>
    <w:rsid w:val="007E700E"/>
    <w:rsid w:val="00866A79"/>
    <w:rsid w:val="008829FB"/>
    <w:rsid w:val="00894768"/>
    <w:rsid w:val="009C3C3E"/>
    <w:rsid w:val="009D6E69"/>
    <w:rsid w:val="00A50141"/>
    <w:rsid w:val="00A90874"/>
    <w:rsid w:val="00AD18A5"/>
    <w:rsid w:val="00B90BB8"/>
    <w:rsid w:val="00BA2E60"/>
    <w:rsid w:val="00BF1D81"/>
    <w:rsid w:val="00D40EFC"/>
    <w:rsid w:val="00D4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05C40"/>
    <w:rPr>
      <w:color w:val="808080"/>
    </w:rPr>
  </w:style>
  <w:style w:type="paragraph" w:customStyle="1" w:styleId="374ABDB016E3497AA8BDAADEE429FD6C15">
    <w:name w:val="374ABDB016E3497AA8BDAADEE429FD6C15"/>
    <w:rsid w:val="0012132C"/>
    <w:rPr>
      <w:rFonts w:eastAsiaTheme="minorHAnsi"/>
      <w:lang w:eastAsia="en-US"/>
    </w:rPr>
  </w:style>
  <w:style w:type="paragraph" w:customStyle="1" w:styleId="DE3C0468EDE14239BB72C9F9EDC0637B">
    <w:name w:val="DE3C0468EDE14239BB72C9F9EDC0637B"/>
    <w:rsid w:val="0012132C"/>
    <w:rPr>
      <w:lang w:val="en-GB" w:eastAsia="en-GB"/>
    </w:rPr>
  </w:style>
  <w:style w:type="paragraph" w:customStyle="1" w:styleId="B730180D19B34EAC9183F3E9A80CA5F9">
    <w:name w:val="B730180D19B34EAC9183F3E9A80CA5F9"/>
    <w:rsid w:val="003957DA"/>
  </w:style>
  <w:style w:type="paragraph" w:customStyle="1" w:styleId="547F85888CC34A31A1E32C77F4EFD6C6">
    <w:name w:val="547F85888CC34A31A1E32C77F4EFD6C6"/>
    <w:rsid w:val="003957DA"/>
  </w:style>
  <w:style w:type="paragraph" w:customStyle="1" w:styleId="4CCECFCFCD4F41F3BFFC72F7E3C50756">
    <w:name w:val="4CCECFCFCD4F41F3BFFC72F7E3C50756"/>
    <w:rsid w:val="00BA2E60"/>
  </w:style>
  <w:style w:type="paragraph" w:customStyle="1" w:styleId="456ECB610C78491FA23F6DBBB45890B2">
    <w:name w:val="456ECB610C78491FA23F6DBBB45890B2"/>
    <w:rsid w:val="00005C40"/>
    <w:rPr>
      <w:rFonts w:eastAsiaTheme="minorHAnsi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3FF9D-F626-44A1-AB89-B9FEE1900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TEMP\ABRVAFU_UKL_NEUUEB_v01u.dot</Template>
  <TotalTime>0</TotalTime>
  <Pages>2</Pages>
  <Words>27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loff, Daniel Matthias</dc:creator>
  <cp:lastModifiedBy>Andrea Chen</cp:lastModifiedBy>
  <cp:revision>2</cp:revision>
  <cp:lastPrinted>2018-09-02T16:33:00Z</cp:lastPrinted>
  <dcterms:created xsi:type="dcterms:W3CDTF">2022-05-19T14:47:00Z</dcterms:created>
  <dcterms:modified xsi:type="dcterms:W3CDTF">2022-05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aved">
    <vt:lpwstr>1</vt:lpwstr>
  </property>
</Properties>
</file>